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2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96"/>
        <w:gridCol w:w="3643"/>
        <w:gridCol w:w="1377"/>
        <w:gridCol w:w="1883"/>
        <w:gridCol w:w="1630"/>
        <w:gridCol w:w="1763"/>
      </w:tblGrid>
      <w:tr w:rsidR="00A72A14" w:rsidRPr="00E6094C" w14:paraId="66E8BD46" w14:textId="5D819287" w:rsidTr="003B267B">
        <w:trPr>
          <w:trHeight w:val="315"/>
          <w:tblHeader/>
        </w:trPr>
        <w:tc>
          <w:tcPr>
            <w:tcW w:w="2496" w:type="dxa"/>
            <w:shd w:val="clear" w:color="auto" w:fill="auto"/>
            <w:noWrap/>
            <w:vAlign w:val="bottom"/>
            <w:hideMark/>
          </w:tcPr>
          <w:p w14:paraId="07B8FCEB" w14:textId="77777777" w:rsidR="00A72A14" w:rsidRPr="00E6094C" w:rsidRDefault="00A72A14" w:rsidP="00A72A14">
            <w:pPr>
              <w:rPr>
                <w:b/>
                <w:bCs/>
              </w:rPr>
            </w:pPr>
            <w:r w:rsidRPr="00E6094C">
              <w:rPr>
                <w:b/>
                <w:bCs/>
              </w:rPr>
              <w:t>Strain</w:t>
            </w:r>
          </w:p>
        </w:tc>
        <w:tc>
          <w:tcPr>
            <w:tcW w:w="3643" w:type="dxa"/>
            <w:shd w:val="clear" w:color="auto" w:fill="auto"/>
            <w:noWrap/>
            <w:vAlign w:val="bottom"/>
            <w:hideMark/>
          </w:tcPr>
          <w:p w14:paraId="5ECB811C" w14:textId="6A90AF3B" w:rsidR="00A72A14" w:rsidRPr="00E6094C" w:rsidRDefault="00A72A14" w:rsidP="00A72A14">
            <w:pPr>
              <w:rPr>
                <w:b/>
                <w:bCs/>
              </w:rPr>
            </w:pPr>
            <w:r w:rsidRPr="00E6094C">
              <w:rPr>
                <w:b/>
                <w:bCs/>
              </w:rPr>
              <w:t>Isolation site</w:t>
            </w:r>
            <w:r w:rsidR="00916258">
              <w:rPr>
                <w:b/>
                <w:bCs/>
              </w:rPr>
              <w:t xml:space="preserve"> [host health</w:t>
            </w:r>
            <w:r w:rsidR="003B267B">
              <w:rPr>
                <w:b/>
                <w:bCs/>
              </w:rPr>
              <w:t xml:space="preserve"> status</w:t>
            </w:r>
            <w:r w:rsidR="00916258">
              <w:rPr>
                <w:b/>
                <w:bCs/>
              </w:rPr>
              <w:t>]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14:paraId="402502C9" w14:textId="77777777" w:rsidR="00A72A14" w:rsidRPr="00E6094C" w:rsidRDefault="00A72A14" w:rsidP="00A72A14">
            <w:pPr>
              <w:rPr>
                <w:b/>
                <w:bCs/>
                <w:color w:val="000000"/>
              </w:rPr>
            </w:pPr>
            <w:r w:rsidRPr="00E6094C">
              <w:rPr>
                <w:b/>
                <w:bCs/>
                <w:color w:val="000000"/>
              </w:rPr>
              <w:t>Species</w:t>
            </w:r>
          </w:p>
        </w:tc>
        <w:tc>
          <w:tcPr>
            <w:tcW w:w="1883" w:type="dxa"/>
            <w:vAlign w:val="bottom"/>
          </w:tcPr>
          <w:p w14:paraId="2580DA0F" w14:textId="5564115B" w:rsidR="00A72A14" w:rsidRPr="00E6094C" w:rsidRDefault="00A72A14" w:rsidP="00A72A14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RefSeq</w:t>
            </w:r>
            <w:proofErr w:type="spellEnd"/>
            <w:r>
              <w:rPr>
                <w:b/>
                <w:bCs/>
                <w:color w:val="000000"/>
              </w:rPr>
              <w:t xml:space="preserve"> </w:t>
            </w:r>
            <w:r w:rsidRPr="00E6094C">
              <w:rPr>
                <w:b/>
                <w:bCs/>
                <w:color w:val="000000"/>
              </w:rPr>
              <w:t xml:space="preserve">Accession </w:t>
            </w:r>
            <w:r>
              <w:rPr>
                <w:b/>
                <w:bCs/>
                <w:color w:val="000000"/>
              </w:rPr>
              <w:t>#</w:t>
            </w:r>
          </w:p>
        </w:tc>
        <w:tc>
          <w:tcPr>
            <w:tcW w:w="1630" w:type="dxa"/>
          </w:tcPr>
          <w:p w14:paraId="0F7433B4" w14:textId="50917C2D" w:rsidR="00A72A14" w:rsidRPr="00E6094C" w:rsidRDefault="00A72A14" w:rsidP="00A72A14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CheckM</w:t>
            </w:r>
            <w:proofErr w:type="spellEnd"/>
            <w:r>
              <w:rPr>
                <w:b/>
                <w:bCs/>
                <w:color w:val="000000"/>
              </w:rPr>
              <w:t xml:space="preserve"> Completeness</w:t>
            </w:r>
          </w:p>
        </w:tc>
        <w:tc>
          <w:tcPr>
            <w:tcW w:w="1763" w:type="dxa"/>
          </w:tcPr>
          <w:p w14:paraId="4EDF1AD6" w14:textId="12B67635" w:rsidR="00A72A14" w:rsidRPr="00E6094C" w:rsidRDefault="00A72A14" w:rsidP="00A72A14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CheckM</w:t>
            </w:r>
            <w:proofErr w:type="spellEnd"/>
            <w:r>
              <w:rPr>
                <w:b/>
                <w:bCs/>
                <w:color w:val="000000"/>
              </w:rPr>
              <w:t xml:space="preserve"> Contamination</w:t>
            </w:r>
          </w:p>
        </w:tc>
      </w:tr>
      <w:tr w:rsidR="00A72A14" w:rsidRPr="00E6094C" w14:paraId="43316EAC" w14:textId="60155CC1" w:rsidTr="003B267B">
        <w:trPr>
          <w:trHeight w:val="315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14:paraId="0CF4E66A" w14:textId="77777777" w:rsidR="00A72A14" w:rsidRPr="00E6094C" w:rsidRDefault="00A72A14" w:rsidP="00A72A14">
            <w:pPr>
              <w:rPr>
                <w:color w:val="000000"/>
              </w:rPr>
            </w:pPr>
            <w:r>
              <w:rPr>
                <w:color w:val="000000"/>
              </w:rPr>
              <w:t>1153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2A382615" w14:textId="4CF18A0D" w:rsidR="00A72A14" w:rsidRPr="00E6094C" w:rsidRDefault="00A72A14" w:rsidP="00A72A14">
            <w:pPr>
              <w:rPr>
                <w:color w:val="000000"/>
              </w:rPr>
            </w:pPr>
            <w:r>
              <w:rPr>
                <w:color w:val="000000"/>
              </w:rPr>
              <w:t>Vagina</w:t>
            </w:r>
            <w:r w:rsidR="00AC72E1">
              <w:rPr>
                <w:color w:val="000000"/>
              </w:rPr>
              <w:t xml:space="preserve"> [unknown]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4719C899" w14:textId="77777777" w:rsidR="00A72A14" w:rsidRPr="00E6094C" w:rsidRDefault="00A72A14" w:rsidP="00A72A14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L. jensenii</w:t>
            </w:r>
          </w:p>
        </w:tc>
        <w:tc>
          <w:tcPr>
            <w:tcW w:w="1883" w:type="dxa"/>
            <w:vAlign w:val="center"/>
          </w:tcPr>
          <w:p w14:paraId="61738096" w14:textId="7AFABE93" w:rsidR="00A72A14" w:rsidRDefault="00A72A14" w:rsidP="00A72A14">
            <w:pPr>
              <w:rPr>
                <w:i/>
                <w:iCs/>
                <w:color w:val="000000"/>
              </w:rPr>
            </w:pPr>
            <w:r>
              <w:rPr>
                <w:color w:val="000000"/>
              </w:rPr>
              <w:t>GCF_000155915</w:t>
            </w:r>
          </w:p>
        </w:tc>
        <w:tc>
          <w:tcPr>
            <w:tcW w:w="1630" w:type="dxa"/>
          </w:tcPr>
          <w:p w14:paraId="55D753C0" w14:textId="25463DED" w:rsidR="00A72A14" w:rsidRPr="00851D56" w:rsidRDefault="00936190" w:rsidP="00A72A14">
            <w:pPr>
              <w:rPr>
                <w:color w:val="000000"/>
              </w:rPr>
            </w:pPr>
            <w:r w:rsidRPr="00851D56">
              <w:rPr>
                <w:color w:val="000000"/>
              </w:rPr>
              <w:t>100</w:t>
            </w:r>
          </w:p>
        </w:tc>
        <w:tc>
          <w:tcPr>
            <w:tcW w:w="1763" w:type="dxa"/>
          </w:tcPr>
          <w:p w14:paraId="2E94503A" w14:textId="3B7424CE" w:rsidR="00A72A14" w:rsidRPr="00851D56" w:rsidRDefault="00936190" w:rsidP="00A72A14">
            <w:pPr>
              <w:rPr>
                <w:color w:val="000000"/>
              </w:rPr>
            </w:pPr>
            <w:r w:rsidRPr="00851D56">
              <w:rPr>
                <w:color w:val="000000"/>
              </w:rPr>
              <w:t>16.1</w:t>
            </w:r>
          </w:p>
        </w:tc>
      </w:tr>
      <w:tr w:rsidR="00A72A14" w:rsidRPr="00E6094C" w14:paraId="335CCEED" w14:textId="0AD67B12" w:rsidTr="003B267B">
        <w:trPr>
          <w:trHeight w:val="315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14:paraId="05BBA1C5" w14:textId="77777777" w:rsidR="00A72A14" w:rsidRPr="00E6094C" w:rsidRDefault="00A72A14" w:rsidP="00A72A14">
            <w:pPr>
              <w:rPr>
                <w:color w:val="000000"/>
              </w:rPr>
            </w:pPr>
            <w:r>
              <w:rPr>
                <w:color w:val="000000"/>
              </w:rPr>
              <w:t>SJ-7A-US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0A39A6AF" w14:textId="52E30C94" w:rsidR="00A72A14" w:rsidRPr="00E6094C" w:rsidRDefault="00A72A14" w:rsidP="00A72A14">
            <w:pPr>
              <w:rPr>
                <w:color w:val="000000"/>
              </w:rPr>
            </w:pPr>
            <w:r>
              <w:rPr>
                <w:color w:val="000000"/>
              </w:rPr>
              <w:t>Vagina</w:t>
            </w:r>
            <w:r w:rsidR="00AC72E1">
              <w:rPr>
                <w:color w:val="000000"/>
              </w:rPr>
              <w:t xml:space="preserve"> [healthy]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60BC502E" w14:textId="77777777" w:rsidR="00A72A14" w:rsidRPr="00E6094C" w:rsidRDefault="00A72A14" w:rsidP="00A72A14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L. jensenii</w:t>
            </w:r>
          </w:p>
        </w:tc>
        <w:tc>
          <w:tcPr>
            <w:tcW w:w="1883" w:type="dxa"/>
            <w:vAlign w:val="center"/>
          </w:tcPr>
          <w:p w14:paraId="00AA5AA1" w14:textId="006E0A89" w:rsidR="00A72A14" w:rsidRDefault="00A72A14" w:rsidP="00A72A14">
            <w:pPr>
              <w:rPr>
                <w:i/>
                <w:iCs/>
                <w:color w:val="000000"/>
              </w:rPr>
            </w:pPr>
            <w:r>
              <w:rPr>
                <w:color w:val="000000"/>
              </w:rPr>
              <w:t>GCF_000162335</w:t>
            </w:r>
          </w:p>
        </w:tc>
        <w:tc>
          <w:tcPr>
            <w:tcW w:w="1630" w:type="dxa"/>
          </w:tcPr>
          <w:p w14:paraId="726CDDF0" w14:textId="6F48B78C" w:rsidR="00A72A14" w:rsidRPr="00851D56" w:rsidRDefault="00A72A14" w:rsidP="00A72A14">
            <w:pPr>
              <w:rPr>
                <w:color w:val="000000"/>
              </w:rPr>
            </w:pPr>
            <w:r w:rsidRPr="00851D56">
              <w:rPr>
                <w:color w:val="000000"/>
              </w:rPr>
              <w:t>100</w:t>
            </w:r>
          </w:p>
        </w:tc>
        <w:tc>
          <w:tcPr>
            <w:tcW w:w="1763" w:type="dxa"/>
          </w:tcPr>
          <w:p w14:paraId="613C0547" w14:textId="2C482B63" w:rsidR="00A72A14" w:rsidRPr="00851D56" w:rsidRDefault="00936190" w:rsidP="00A72A14">
            <w:pPr>
              <w:rPr>
                <w:color w:val="000000"/>
              </w:rPr>
            </w:pPr>
            <w:r w:rsidRPr="00851D56">
              <w:rPr>
                <w:color w:val="000000"/>
              </w:rPr>
              <w:t>10</w:t>
            </w:r>
          </w:p>
        </w:tc>
      </w:tr>
      <w:tr w:rsidR="00A72A14" w:rsidRPr="00E6094C" w14:paraId="2CCC0813" w14:textId="56A36748" w:rsidTr="003B267B">
        <w:trPr>
          <w:trHeight w:val="315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14:paraId="31C3E409" w14:textId="77777777" w:rsidR="00A72A14" w:rsidRPr="00E6094C" w:rsidRDefault="00A72A14" w:rsidP="00A72A14">
            <w:pPr>
              <w:rPr>
                <w:color w:val="000000"/>
              </w:rPr>
            </w:pPr>
            <w:r>
              <w:rPr>
                <w:color w:val="000000"/>
              </w:rPr>
              <w:t>269-3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430FFD5E" w14:textId="168AB0FC" w:rsidR="00A72A14" w:rsidRPr="00E6094C" w:rsidRDefault="00A72A14" w:rsidP="00A72A14">
            <w:pPr>
              <w:rPr>
                <w:color w:val="000000"/>
              </w:rPr>
            </w:pPr>
            <w:r>
              <w:rPr>
                <w:color w:val="000000"/>
              </w:rPr>
              <w:t>Vaginal cavity</w:t>
            </w:r>
            <w:r w:rsidR="00AC72E1">
              <w:rPr>
                <w:color w:val="000000"/>
              </w:rPr>
              <w:t xml:space="preserve"> [healthy]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5777DFA8" w14:textId="77777777" w:rsidR="00A72A14" w:rsidRPr="00E6094C" w:rsidRDefault="00A72A14" w:rsidP="00A72A14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L. jensenii</w:t>
            </w:r>
          </w:p>
        </w:tc>
        <w:tc>
          <w:tcPr>
            <w:tcW w:w="1883" w:type="dxa"/>
            <w:vAlign w:val="center"/>
          </w:tcPr>
          <w:p w14:paraId="5FC0BEC6" w14:textId="1896EA6F" w:rsidR="00A72A14" w:rsidRDefault="00A72A14" w:rsidP="00A72A14">
            <w:pPr>
              <w:rPr>
                <w:i/>
                <w:iCs/>
                <w:color w:val="000000"/>
              </w:rPr>
            </w:pPr>
            <w:r>
              <w:rPr>
                <w:color w:val="000000"/>
              </w:rPr>
              <w:t>GCF_000175035</w:t>
            </w:r>
          </w:p>
        </w:tc>
        <w:tc>
          <w:tcPr>
            <w:tcW w:w="1630" w:type="dxa"/>
          </w:tcPr>
          <w:p w14:paraId="594658AE" w14:textId="5E278479" w:rsidR="00A72A14" w:rsidRPr="00851D56" w:rsidRDefault="00C60567" w:rsidP="00A72A14">
            <w:pPr>
              <w:rPr>
                <w:color w:val="000000"/>
              </w:rPr>
            </w:pPr>
            <w:r w:rsidRPr="00851D56">
              <w:rPr>
                <w:color w:val="000000"/>
              </w:rPr>
              <w:t>100</w:t>
            </w:r>
          </w:p>
        </w:tc>
        <w:tc>
          <w:tcPr>
            <w:tcW w:w="1763" w:type="dxa"/>
          </w:tcPr>
          <w:p w14:paraId="55BE23F9" w14:textId="1D09A461" w:rsidR="00A72A14" w:rsidRPr="00851D56" w:rsidRDefault="0018473C" w:rsidP="00A72A14">
            <w:pPr>
              <w:rPr>
                <w:color w:val="000000"/>
              </w:rPr>
            </w:pPr>
            <w:r w:rsidRPr="00851D56">
              <w:rPr>
                <w:color w:val="000000"/>
              </w:rPr>
              <w:t>3.6</w:t>
            </w:r>
          </w:p>
        </w:tc>
      </w:tr>
      <w:tr w:rsidR="00A72A14" w:rsidRPr="00E6094C" w14:paraId="387C96B3" w14:textId="7A76FA18" w:rsidTr="003B267B">
        <w:trPr>
          <w:trHeight w:val="315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14:paraId="07190297" w14:textId="77777777" w:rsidR="00A72A14" w:rsidRPr="00E6094C" w:rsidRDefault="00A72A14" w:rsidP="00A72A14">
            <w:pPr>
              <w:rPr>
                <w:color w:val="000000"/>
              </w:rPr>
            </w:pPr>
            <w:r>
              <w:rPr>
                <w:color w:val="000000"/>
              </w:rPr>
              <w:t>MD IIE-70(2)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65852016" w14:textId="20BF5B44" w:rsidR="00A72A14" w:rsidRPr="00E6094C" w:rsidRDefault="00A72A14" w:rsidP="00A72A14">
            <w:pPr>
              <w:rPr>
                <w:color w:val="000000"/>
              </w:rPr>
            </w:pPr>
            <w:r>
              <w:rPr>
                <w:color w:val="000000"/>
              </w:rPr>
              <w:t>Vagina</w:t>
            </w:r>
            <w:r w:rsidR="00BD3B78">
              <w:rPr>
                <w:color w:val="000000"/>
              </w:rPr>
              <w:t xml:space="preserve"> [healthy]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3F2CE5E7" w14:textId="77777777" w:rsidR="00A72A14" w:rsidRPr="00E6094C" w:rsidRDefault="00A72A14" w:rsidP="00A72A14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L. jensenii</w:t>
            </w:r>
          </w:p>
        </w:tc>
        <w:tc>
          <w:tcPr>
            <w:tcW w:w="1883" w:type="dxa"/>
            <w:vAlign w:val="center"/>
          </w:tcPr>
          <w:p w14:paraId="05AC8981" w14:textId="70AC74CC" w:rsidR="00A72A14" w:rsidRDefault="00A72A14" w:rsidP="00A72A14">
            <w:pPr>
              <w:rPr>
                <w:i/>
                <w:iCs/>
                <w:color w:val="000000"/>
              </w:rPr>
            </w:pPr>
            <w:r>
              <w:rPr>
                <w:color w:val="000000"/>
              </w:rPr>
              <w:t>GCF_000466805</w:t>
            </w:r>
          </w:p>
        </w:tc>
        <w:tc>
          <w:tcPr>
            <w:tcW w:w="1630" w:type="dxa"/>
          </w:tcPr>
          <w:p w14:paraId="6E7456D1" w14:textId="6BECD457" w:rsidR="00A72A14" w:rsidRPr="00851D56" w:rsidRDefault="00A416C2" w:rsidP="00A72A14">
            <w:pPr>
              <w:rPr>
                <w:color w:val="000000"/>
              </w:rPr>
            </w:pPr>
            <w:r w:rsidRPr="00851D56">
              <w:rPr>
                <w:color w:val="000000"/>
              </w:rPr>
              <w:t>100</w:t>
            </w:r>
          </w:p>
        </w:tc>
        <w:tc>
          <w:tcPr>
            <w:tcW w:w="1763" w:type="dxa"/>
          </w:tcPr>
          <w:p w14:paraId="41656779" w14:textId="779C6BE0" w:rsidR="00A72A14" w:rsidRPr="00851D56" w:rsidRDefault="0018473C" w:rsidP="00A72A14">
            <w:pPr>
              <w:rPr>
                <w:color w:val="000000"/>
              </w:rPr>
            </w:pPr>
            <w:r w:rsidRPr="00851D56">
              <w:rPr>
                <w:color w:val="000000"/>
              </w:rPr>
              <w:t>16.2</w:t>
            </w:r>
          </w:p>
        </w:tc>
      </w:tr>
      <w:tr w:rsidR="00A72A14" w:rsidRPr="00E6094C" w14:paraId="0249AC28" w14:textId="6A3F776E" w:rsidTr="003B267B">
        <w:trPr>
          <w:trHeight w:val="315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14:paraId="1AC0978C" w14:textId="77777777" w:rsidR="00A72A14" w:rsidRPr="00E6094C" w:rsidRDefault="00A72A14" w:rsidP="00A72A14">
            <w:pPr>
              <w:rPr>
                <w:color w:val="000000"/>
              </w:rPr>
            </w:pPr>
            <w:r>
              <w:rPr>
                <w:color w:val="000000"/>
              </w:rPr>
              <w:t>IM18-1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69829685" w14:textId="77777777" w:rsidR="00A72A14" w:rsidRPr="00E6094C" w:rsidRDefault="00A72A14" w:rsidP="00A72A14">
            <w:pPr>
              <w:rPr>
                <w:color w:val="000000"/>
              </w:rPr>
            </w:pPr>
            <w:r>
              <w:rPr>
                <w:color w:val="000000"/>
              </w:rPr>
              <w:t>Unknown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51D56327" w14:textId="77777777" w:rsidR="00A72A14" w:rsidRPr="00E6094C" w:rsidRDefault="00A72A14" w:rsidP="00A72A14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L. jensenii</w:t>
            </w:r>
          </w:p>
        </w:tc>
        <w:tc>
          <w:tcPr>
            <w:tcW w:w="1883" w:type="dxa"/>
            <w:vAlign w:val="center"/>
          </w:tcPr>
          <w:p w14:paraId="4172BAB4" w14:textId="23099E99" w:rsidR="00A72A14" w:rsidRDefault="00A72A14" w:rsidP="00A72A14">
            <w:pPr>
              <w:rPr>
                <w:i/>
                <w:iCs/>
                <w:color w:val="000000"/>
              </w:rPr>
            </w:pPr>
            <w:r>
              <w:rPr>
                <w:color w:val="000000"/>
              </w:rPr>
              <w:t>GCF_001012665</w:t>
            </w:r>
          </w:p>
        </w:tc>
        <w:tc>
          <w:tcPr>
            <w:tcW w:w="1630" w:type="dxa"/>
          </w:tcPr>
          <w:p w14:paraId="506A4A92" w14:textId="4BC9EE2C" w:rsidR="00A72A14" w:rsidRPr="00851D56" w:rsidRDefault="00E4257C" w:rsidP="00A72A14">
            <w:pPr>
              <w:rPr>
                <w:color w:val="000000"/>
              </w:rPr>
            </w:pPr>
            <w:r w:rsidRPr="00851D56">
              <w:rPr>
                <w:color w:val="000000"/>
              </w:rPr>
              <w:t>100</w:t>
            </w:r>
          </w:p>
        </w:tc>
        <w:tc>
          <w:tcPr>
            <w:tcW w:w="1763" w:type="dxa"/>
          </w:tcPr>
          <w:p w14:paraId="1FD59513" w14:textId="4B3CBA7D" w:rsidR="00A72A14" w:rsidRPr="00851D56" w:rsidRDefault="0018473C" w:rsidP="00A72A14">
            <w:pPr>
              <w:rPr>
                <w:color w:val="000000"/>
              </w:rPr>
            </w:pPr>
            <w:r w:rsidRPr="00851D56">
              <w:rPr>
                <w:color w:val="000000"/>
              </w:rPr>
              <w:t>6.9</w:t>
            </w:r>
          </w:p>
        </w:tc>
      </w:tr>
      <w:tr w:rsidR="00A72A14" w:rsidRPr="00E6094C" w14:paraId="143EDA5D" w14:textId="5FC4B2C5" w:rsidTr="003B267B">
        <w:trPr>
          <w:trHeight w:val="315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14:paraId="3D7C18DB" w14:textId="77777777" w:rsidR="00A72A14" w:rsidRPr="00E6094C" w:rsidRDefault="00A72A14" w:rsidP="00A72A14">
            <w:pPr>
              <w:rPr>
                <w:color w:val="000000"/>
              </w:rPr>
            </w:pPr>
            <w:r>
              <w:rPr>
                <w:color w:val="000000"/>
              </w:rPr>
              <w:t>IM18-3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5CD25828" w14:textId="77777777" w:rsidR="00A72A14" w:rsidRPr="00E6094C" w:rsidRDefault="00A72A14" w:rsidP="00A72A14">
            <w:pPr>
              <w:rPr>
                <w:color w:val="000000"/>
              </w:rPr>
            </w:pPr>
            <w:r>
              <w:rPr>
                <w:color w:val="000000"/>
              </w:rPr>
              <w:t>Unknown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0C8CE521" w14:textId="77777777" w:rsidR="00A72A14" w:rsidRPr="00E6094C" w:rsidRDefault="00A72A14" w:rsidP="00A72A14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L. jensenii</w:t>
            </w:r>
          </w:p>
        </w:tc>
        <w:tc>
          <w:tcPr>
            <w:tcW w:w="1883" w:type="dxa"/>
            <w:vAlign w:val="center"/>
          </w:tcPr>
          <w:p w14:paraId="3FB269AE" w14:textId="431625C7" w:rsidR="00A72A14" w:rsidRDefault="00A72A14" w:rsidP="00A72A14">
            <w:pPr>
              <w:rPr>
                <w:i/>
                <w:iCs/>
                <w:color w:val="000000"/>
              </w:rPr>
            </w:pPr>
            <w:r>
              <w:rPr>
                <w:color w:val="000000"/>
              </w:rPr>
              <w:t>GCF_001012685</w:t>
            </w:r>
          </w:p>
        </w:tc>
        <w:tc>
          <w:tcPr>
            <w:tcW w:w="1630" w:type="dxa"/>
          </w:tcPr>
          <w:p w14:paraId="6EDD768C" w14:textId="472D2EFD" w:rsidR="00A72A14" w:rsidRPr="00851D56" w:rsidRDefault="00A416C2" w:rsidP="00A72A14">
            <w:pPr>
              <w:rPr>
                <w:color w:val="000000"/>
              </w:rPr>
            </w:pPr>
            <w:r w:rsidRPr="00851D56">
              <w:rPr>
                <w:color w:val="000000"/>
              </w:rPr>
              <w:t>100</w:t>
            </w:r>
          </w:p>
        </w:tc>
        <w:tc>
          <w:tcPr>
            <w:tcW w:w="1763" w:type="dxa"/>
          </w:tcPr>
          <w:p w14:paraId="180B2A9A" w14:textId="1EA1D98A" w:rsidR="00A72A14" w:rsidRPr="00851D56" w:rsidRDefault="0018473C" w:rsidP="00A72A14">
            <w:pPr>
              <w:rPr>
                <w:color w:val="000000"/>
              </w:rPr>
            </w:pPr>
            <w:r w:rsidRPr="00851D56">
              <w:rPr>
                <w:color w:val="000000"/>
              </w:rPr>
              <w:t>6.9</w:t>
            </w:r>
          </w:p>
        </w:tc>
      </w:tr>
      <w:tr w:rsidR="00A72A14" w:rsidRPr="00E6094C" w14:paraId="71AF7C4E" w14:textId="7F6E1328" w:rsidTr="003B267B">
        <w:trPr>
          <w:trHeight w:val="315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14:paraId="5B974D9F" w14:textId="77777777" w:rsidR="00A72A14" w:rsidRPr="00E6094C" w:rsidRDefault="00A72A14" w:rsidP="00A72A14">
            <w:pPr>
              <w:rPr>
                <w:color w:val="000000"/>
              </w:rPr>
            </w:pPr>
            <w:r>
              <w:rPr>
                <w:color w:val="000000"/>
              </w:rPr>
              <w:t>DSM 20557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5689AE78" w14:textId="48003E8A" w:rsidR="00A72A14" w:rsidRPr="00E6094C" w:rsidRDefault="00A72A14" w:rsidP="00A72A14">
            <w:pPr>
              <w:rPr>
                <w:color w:val="000000"/>
              </w:rPr>
            </w:pPr>
            <w:r>
              <w:rPr>
                <w:color w:val="000000"/>
              </w:rPr>
              <w:t>Vaginal discharge</w:t>
            </w:r>
            <w:r w:rsidR="00BD3B78">
              <w:rPr>
                <w:color w:val="000000"/>
              </w:rPr>
              <w:t xml:space="preserve"> [unknown]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7AF70609" w14:textId="77777777" w:rsidR="00A72A14" w:rsidRPr="00E6094C" w:rsidRDefault="00A72A14" w:rsidP="00A72A14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L. jensenii</w:t>
            </w:r>
          </w:p>
        </w:tc>
        <w:tc>
          <w:tcPr>
            <w:tcW w:w="1883" w:type="dxa"/>
            <w:vAlign w:val="center"/>
          </w:tcPr>
          <w:p w14:paraId="52F71781" w14:textId="43B42719" w:rsidR="00A72A14" w:rsidRDefault="00A72A14" w:rsidP="00A72A14">
            <w:pPr>
              <w:rPr>
                <w:i/>
                <w:iCs/>
                <w:color w:val="000000"/>
              </w:rPr>
            </w:pPr>
            <w:r>
              <w:rPr>
                <w:color w:val="000000"/>
              </w:rPr>
              <w:t>GCF_001436455</w:t>
            </w:r>
          </w:p>
        </w:tc>
        <w:tc>
          <w:tcPr>
            <w:tcW w:w="1630" w:type="dxa"/>
          </w:tcPr>
          <w:p w14:paraId="1470119B" w14:textId="577FDC2B" w:rsidR="00A72A14" w:rsidRPr="00851D56" w:rsidRDefault="00C60567" w:rsidP="00A72A14">
            <w:pPr>
              <w:rPr>
                <w:color w:val="000000"/>
              </w:rPr>
            </w:pPr>
            <w:r w:rsidRPr="00851D56">
              <w:rPr>
                <w:color w:val="000000"/>
              </w:rPr>
              <w:t>100</w:t>
            </w:r>
          </w:p>
        </w:tc>
        <w:tc>
          <w:tcPr>
            <w:tcW w:w="1763" w:type="dxa"/>
          </w:tcPr>
          <w:p w14:paraId="3CE1F518" w14:textId="0C2503A4" w:rsidR="00A72A14" w:rsidRPr="00851D56" w:rsidRDefault="00936190" w:rsidP="00A72A14">
            <w:pPr>
              <w:rPr>
                <w:color w:val="000000"/>
              </w:rPr>
            </w:pPr>
            <w:r w:rsidRPr="00851D56">
              <w:rPr>
                <w:color w:val="000000"/>
              </w:rPr>
              <w:t>6.9</w:t>
            </w:r>
          </w:p>
        </w:tc>
      </w:tr>
      <w:tr w:rsidR="00A72A14" w:rsidRPr="00E6094C" w14:paraId="2CE993BE" w14:textId="43847475" w:rsidTr="003B267B">
        <w:trPr>
          <w:trHeight w:val="315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14:paraId="70FB5DFC" w14:textId="77777777" w:rsidR="00A72A14" w:rsidRPr="00E6094C" w:rsidRDefault="00A72A14" w:rsidP="00A72A14">
            <w:pPr>
              <w:rPr>
                <w:color w:val="000000"/>
              </w:rPr>
            </w:pPr>
            <w:r>
              <w:rPr>
                <w:color w:val="000000"/>
              </w:rPr>
              <w:t>SNUV360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76516E7A" w14:textId="0F7BB657" w:rsidR="00A72A14" w:rsidRPr="00E6094C" w:rsidRDefault="00A72A14" w:rsidP="00A72A14">
            <w:pPr>
              <w:rPr>
                <w:color w:val="000000"/>
              </w:rPr>
            </w:pPr>
            <w:r>
              <w:rPr>
                <w:color w:val="000000"/>
              </w:rPr>
              <w:t>Vaginal environment</w:t>
            </w:r>
            <w:r w:rsidR="00BD3B78">
              <w:rPr>
                <w:color w:val="000000"/>
              </w:rPr>
              <w:t xml:space="preserve"> [healthy]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2D0827BF" w14:textId="77777777" w:rsidR="00A72A14" w:rsidRPr="00E6094C" w:rsidRDefault="00A72A14" w:rsidP="00A72A14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L. jensenii</w:t>
            </w:r>
          </w:p>
        </w:tc>
        <w:tc>
          <w:tcPr>
            <w:tcW w:w="1883" w:type="dxa"/>
            <w:vAlign w:val="center"/>
          </w:tcPr>
          <w:p w14:paraId="758331BE" w14:textId="714CC1D2" w:rsidR="00A72A14" w:rsidRDefault="00A72A14" w:rsidP="00A72A14">
            <w:pPr>
              <w:rPr>
                <w:i/>
                <w:iCs/>
                <w:color w:val="000000"/>
              </w:rPr>
            </w:pPr>
            <w:r>
              <w:rPr>
                <w:color w:val="000000"/>
              </w:rPr>
              <w:t>GCF_001936235</w:t>
            </w:r>
          </w:p>
        </w:tc>
        <w:tc>
          <w:tcPr>
            <w:tcW w:w="1630" w:type="dxa"/>
          </w:tcPr>
          <w:p w14:paraId="42E50EB8" w14:textId="31B5F540" w:rsidR="00A72A14" w:rsidRPr="00851D56" w:rsidRDefault="008D0EDF" w:rsidP="00A72A14">
            <w:pPr>
              <w:rPr>
                <w:color w:val="000000"/>
              </w:rPr>
            </w:pPr>
            <w:r w:rsidRPr="00851D56">
              <w:rPr>
                <w:color w:val="000000"/>
              </w:rPr>
              <w:t>100</w:t>
            </w:r>
          </w:p>
        </w:tc>
        <w:tc>
          <w:tcPr>
            <w:tcW w:w="1763" w:type="dxa"/>
          </w:tcPr>
          <w:p w14:paraId="4B748512" w14:textId="48F767FC" w:rsidR="00A72A14" w:rsidRPr="00851D56" w:rsidRDefault="0018473C" w:rsidP="00A72A14">
            <w:pPr>
              <w:rPr>
                <w:color w:val="000000"/>
              </w:rPr>
            </w:pPr>
            <w:r w:rsidRPr="00851D56">
              <w:rPr>
                <w:color w:val="000000"/>
              </w:rPr>
              <w:t>3.6</w:t>
            </w:r>
          </w:p>
        </w:tc>
      </w:tr>
      <w:tr w:rsidR="00A72A14" w:rsidRPr="00E6094C" w14:paraId="27CE175C" w14:textId="5021D1D7" w:rsidTr="003B267B">
        <w:trPr>
          <w:trHeight w:val="315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14:paraId="7C485077" w14:textId="77777777" w:rsidR="00A72A14" w:rsidRPr="00E6094C" w:rsidRDefault="00A72A14" w:rsidP="00A72A14">
            <w:pPr>
              <w:rPr>
                <w:color w:val="000000"/>
              </w:rPr>
            </w:pPr>
            <w:r>
              <w:rPr>
                <w:color w:val="000000"/>
              </w:rPr>
              <w:t>UMB0077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7D43D41F" w14:textId="77777777" w:rsidR="00A72A14" w:rsidRPr="00E6094C" w:rsidRDefault="00A72A14" w:rsidP="00A72A14">
            <w:pPr>
              <w:rPr>
                <w:color w:val="000000"/>
              </w:rPr>
            </w:pPr>
            <w:r>
              <w:rPr>
                <w:color w:val="000000"/>
              </w:rPr>
              <w:t>Bladder (female) [OAB]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2E2DA2DF" w14:textId="77777777" w:rsidR="00A72A14" w:rsidRPr="00E6094C" w:rsidRDefault="00A72A14" w:rsidP="00A72A14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L. jensenii</w:t>
            </w:r>
          </w:p>
        </w:tc>
        <w:tc>
          <w:tcPr>
            <w:tcW w:w="1883" w:type="dxa"/>
            <w:vAlign w:val="center"/>
          </w:tcPr>
          <w:p w14:paraId="4BC4596D" w14:textId="28B48A07" w:rsidR="00A72A14" w:rsidRPr="008C732A" w:rsidRDefault="00A72A14" w:rsidP="00A72A14">
            <w:pPr>
              <w:rPr>
                <w:i/>
                <w:iCs/>
                <w:color w:val="000000"/>
              </w:rPr>
            </w:pPr>
            <w:r w:rsidRPr="008C732A">
              <w:rPr>
                <w:color w:val="000000"/>
              </w:rPr>
              <w:t>GCF_002848045</w:t>
            </w:r>
          </w:p>
        </w:tc>
        <w:tc>
          <w:tcPr>
            <w:tcW w:w="1630" w:type="dxa"/>
          </w:tcPr>
          <w:p w14:paraId="0BECA6AC" w14:textId="21C3F6DC" w:rsidR="00A72A14" w:rsidRPr="00851D56" w:rsidRDefault="009E229B" w:rsidP="00A72A14">
            <w:pPr>
              <w:rPr>
                <w:color w:val="000000"/>
              </w:rPr>
            </w:pPr>
            <w:r w:rsidRPr="00851D56">
              <w:rPr>
                <w:color w:val="000000"/>
              </w:rPr>
              <w:t>100</w:t>
            </w:r>
          </w:p>
        </w:tc>
        <w:tc>
          <w:tcPr>
            <w:tcW w:w="1763" w:type="dxa"/>
          </w:tcPr>
          <w:p w14:paraId="3C7BF7D4" w14:textId="2D5C1D6C" w:rsidR="00A72A14" w:rsidRPr="00851D56" w:rsidRDefault="0018473C" w:rsidP="00A72A14">
            <w:pPr>
              <w:rPr>
                <w:color w:val="000000"/>
              </w:rPr>
            </w:pPr>
            <w:r w:rsidRPr="00851D56">
              <w:rPr>
                <w:color w:val="000000"/>
              </w:rPr>
              <w:t>3.6</w:t>
            </w:r>
          </w:p>
        </w:tc>
      </w:tr>
      <w:tr w:rsidR="00A72A14" w:rsidRPr="00E6094C" w14:paraId="20107A2F" w14:textId="7ADF47DE" w:rsidTr="003B267B">
        <w:trPr>
          <w:trHeight w:val="315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14:paraId="76965AF8" w14:textId="77777777" w:rsidR="00A72A14" w:rsidRPr="00E6094C" w:rsidRDefault="00A72A14" w:rsidP="00A72A14">
            <w:pPr>
              <w:rPr>
                <w:color w:val="000000"/>
              </w:rPr>
            </w:pPr>
            <w:r>
              <w:rPr>
                <w:color w:val="000000"/>
              </w:rPr>
              <w:t>UMB0007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012CD196" w14:textId="77777777" w:rsidR="00A72A14" w:rsidRPr="00E6094C" w:rsidRDefault="00A72A14" w:rsidP="00A72A14">
            <w:pPr>
              <w:rPr>
                <w:color w:val="000000"/>
              </w:rPr>
            </w:pPr>
            <w:r>
              <w:rPr>
                <w:color w:val="000000"/>
              </w:rPr>
              <w:t>Bladder (female) [no LUTS]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2F7113C7" w14:textId="77777777" w:rsidR="00A72A14" w:rsidRPr="00E6094C" w:rsidRDefault="00A72A14" w:rsidP="00A72A14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L. jensenii</w:t>
            </w:r>
          </w:p>
        </w:tc>
        <w:tc>
          <w:tcPr>
            <w:tcW w:w="1883" w:type="dxa"/>
            <w:vAlign w:val="center"/>
          </w:tcPr>
          <w:p w14:paraId="22FDF4F5" w14:textId="31200862" w:rsidR="00A72A14" w:rsidRPr="008C732A" w:rsidRDefault="00A72A14" w:rsidP="00A72A14">
            <w:pPr>
              <w:rPr>
                <w:i/>
                <w:iCs/>
                <w:color w:val="000000"/>
              </w:rPr>
            </w:pPr>
            <w:r w:rsidRPr="008C732A">
              <w:rPr>
                <w:color w:val="000000"/>
              </w:rPr>
              <w:t>GCF_002863405</w:t>
            </w:r>
          </w:p>
        </w:tc>
        <w:tc>
          <w:tcPr>
            <w:tcW w:w="1630" w:type="dxa"/>
          </w:tcPr>
          <w:p w14:paraId="1C780ECA" w14:textId="48A51AE6" w:rsidR="00A72A14" w:rsidRPr="00851D56" w:rsidRDefault="00F27037" w:rsidP="00A72A14">
            <w:pPr>
              <w:rPr>
                <w:color w:val="000000"/>
              </w:rPr>
            </w:pPr>
            <w:r w:rsidRPr="00851D56">
              <w:rPr>
                <w:color w:val="000000"/>
              </w:rPr>
              <w:t>100</w:t>
            </w:r>
          </w:p>
        </w:tc>
        <w:tc>
          <w:tcPr>
            <w:tcW w:w="1763" w:type="dxa"/>
          </w:tcPr>
          <w:p w14:paraId="62D51744" w14:textId="49E3148E" w:rsidR="00A72A14" w:rsidRPr="00851D56" w:rsidRDefault="0018473C" w:rsidP="00A72A14">
            <w:pPr>
              <w:rPr>
                <w:color w:val="000000"/>
              </w:rPr>
            </w:pPr>
            <w:r w:rsidRPr="00851D56">
              <w:rPr>
                <w:color w:val="000000"/>
              </w:rPr>
              <w:t>3.6</w:t>
            </w:r>
          </w:p>
        </w:tc>
      </w:tr>
      <w:tr w:rsidR="00A72A14" w:rsidRPr="00E6094C" w14:paraId="284AAEB7" w14:textId="23EA8337" w:rsidTr="003B267B">
        <w:trPr>
          <w:trHeight w:val="315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14:paraId="3FF7AB21" w14:textId="77777777" w:rsidR="00A72A14" w:rsidRPr="00E6094C" w:rsidRDefault="00A72A14" w:rsidP="00A72A14">
            <w:pPr>
              <w:rPr>
                <w:color w:val="000000"/>
              </w:rPr>
            </w:pPr>
            <w:r>
              <w:rPr>
                <w:color w:val="000000"/>
              </w:rPr>
              <w:t>UMB0732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1B6CD5F6" w14:textId="77777777" w:rsidR="00A72A14" w:rsidRPr="00E6094C" w:rsidRDefault="00A72A14" w:rsidP="00A72A14">
            <w:pPr>
              <w:rPr>
                <w:color w:val="000000"/>
              </w:rPr>
            </w:pPr>
            <w:r>
              <w:rPr>
                <w:color w:val="000000"/>
              </w:rPr>
              <w:t>Bladder (female) [no LUTS]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39590CBE" w14:textId="77777777" w:rsidR="00A72A14" w:rsidRPr="00E6094C" w:rsidRDefault="00A72A14" w:rsidP="00A72A14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L. jensenii</w:t>
            </w:r>
          </w:p>
        </w:tc>
        <w:tc>
          <w:tcPr>
            <w:tcW w:w="1883" w:type="dxa"/>
            <w:vAlign w:val="center"/>
          </w:tcPr>
          <w:p w14:paraId="57065772" w14:textId="34EE6946" w:rsidR="00A72A14" w:rsidRPr="008C732A" w:rsidRDefault="00A72A14" w:rsidP="00A72A14">
            <w:pPr>
              <w:rPr>
                <w:i/>
                <w:iCs/>
                <w:color w:val="000000"/>
              </w:rPr>
            </w:pPr>
            <w:r w:rsidRPr="008C732A">
              <w:rPr>
                <w:color w:val="000000"/>
              </w:rPr>
              <w:t>GCF_007785825</w:t>
            </w:r>
          </w:p>
        </w:tc>
        <w:tc>
          <w:tcPr>
            <w:tcW w:w="1630" w:type="dxa"/>
          </w:tcPr>
          <w:p w14:paraId="4CE4950C" w14:textId="60FB285B" w:rsidR="00A72A14" w:rsidRPr="00851D56" w:rsidRDefault="0018473C" w:rsidP="00A72A14">
            <w:pPr>
              <w:rPr>
                <w:color w:val="000000"/>
              </w:rPr>
            </w:pPr>
            <w:r w:rsidRPr="00851D56">
              <w:rPr>
                <w:color w:val="000000"/>
              </w:rPr>
              <w:t>99.9</w:t>
            </w:r>
          </w:p>
        </w:tc>
        <w:tc>
          <w:tcPr>
            <w:tcW w:w="1763" w:type="dxa"/>
          </w:tcPr>
          <w:p w14:paraId="76B8A3F4" w14:textId="6522D774" w:rsidR="00A72A14" w:rsidRPr="00851D56" w:rsidRDefault="0018473C" w:rsidP="00A72A14">
            <w:pPr>
              <w:rPr>
                <w:color w:val="000000"/>
              </w:rPr>
            </w:pPr>
            <w:r w:rsidRPr="00851D56">
              <w:rPr>
                <w:color w:val="000000"/>
              </w:rPr>
              <w:t>3.8</w:t>
            </w:r>
          </w:p>
        </w:tc>
      </w:tr>
      <w:tr w:rsidR="00A72A14" w:rsidRPr="00E6094C" w14:paraId="69539DDD" w14:textId="2476B2B7" w:rsidTr="003B267B">
        <w:trPr>
          <w:trHeight w:val="315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14:paraId="06E72D9E" w14:textId="77777777" w:rsidR="00A72A14" w:rsidRPr="00E6094C" w:rsidRDefault="00A72A14" w:rsidP="00A72A14">
            <w:pPr>
              <w:rPr>
                <w:color w:val="000000"/>
              </w:rPr>
            </w:pPr>
            <w:r>
              <w:rPr>
                <w:color w:val="000000"/>
              </w:rPr>
              <w:t>UMB0037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6DCDAD82" w14:textId="77777777" w:rsidR="00A72A14" w:rsidRPr="00E6094C" w:rsidRDefault="00A72A14" w:rsidP="00A72A14">
            <w:pPr>
              <w:rPr>
                <w:color w:val="000000"/>
              </w:rPr>
            </w:pPr>
            <w:r>
              <w:rPr>
                <w:color w:val="000000"/>
              </w:rPr>
              <w:t>Bladder (female) [no LUTS]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06864D64" w14:textId="77777777" w:rsidR="00A72A14" w:rsidRPr="00E6094C" w:rsidRDefault="00A72A14" w:rsidP="00A72A14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L. jensenii</w:t>
            </w:r>
          </w:p>
        </w:tc>
        <w:tc>
          <w:tcPr>
            <w:tcW w:w="1883" w:type="dxa"/>
            <w:vAlign w:val="center"/>
          </w:tcPr>
          <w:p w14:paraId="53747C76" w14:textId="39497BD2" w:rsidR="00A72A14" w:rsidRPr="008C732A" w:rsidRDefault="00A72A14" w:rsidP="00A72A14">
            <w:pPr>
              <w:rPr>
                <w:i/>
                <w:iCs/>
                <w:color w:val="000000"/>
              </w:rPr>
            </w:pPr>
            <w:r w:rsidRPr="008C732A">
              <w:rPr>
                <w:color w:val="000000"/>
              </w:rPr>
              <w:t>GCF_007785915</w:t>
            </w:r>
          </w:p>
        </w:tc>
        <w:tc>
          <w:tcPr>
            <w:tcW w:w="1630" w:type="dxa"/>
          </w:tcPr>
          <w:p w14:paraId="667C789B" w14:textId="6670FB71" w:rsidR="00A72A14" w:rsidRPr="00851D56" w:rsidRDefault="0018473C" w:rsidP="00A72A14">
            <w:pPr>
              <w:rPr>
                <w:color w:val="000000"/>
              </w:rPr>
            </w:pPr>
            <w:r w:rsidRPr="00851D56">
              <w:rPr>
                <w:color w:val="000000"/>
              </w:rPr>
              <w:t>100</w:t>
            </w:r>
          </w:p>
        </w:tc>
        <w:tc>
          <w:tcPr>
            <w:tcW w:w="1763" w:type="dxa"/>
          </w:tcPr>
          <w:p w14:paraId="78B2DFAF" w14:textId="10F79B51" w:rsidR="00A72A14" w:rsidRPr="00851D56" w:rsidRDefault="0018473C" w:rsidP="00A72A14">
            <w:pPr>
              <w:rPr>
                <w:color w:val="000000"/>
              </w:rPr>
            </w:pPr>
            <w:r w:rsidRPr="00851D56">
              <w:rPr>
                <w:color w:val="000000"/>
              </w:rPr>
              <w:t>3.6</w:t>
            </w:r>
          </w:p>
        </w:tc>
      </w:tr>
      <w:tr w:rsidR="00A72A14" w:rsidRPr="00E6094C" w14:paraId="0F785B61" w14:textId="013C282D" w:rsidTr="003B267B">
        <w:trPr>
          <w:trHeight w:val="315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14:paraId="5FADC894" w14:textId="77777777" w:rsidR="00A72A14" w:rsidRPr="00E6094C" w:rsidRDefault="00A72A14" w:rsidP="00A72A14">
            <w:pPr>
              <w:rPr>
                <w:color w:val="000000"/>
              </w:rPr>
            </w:pPr>
            <w:r>
              <w:rPr>
                <w:color w:val="000000"/>
              </w:rPr>
              <w:t>UMB8489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28F4BA05" w14:textId="77777777" w:rsidR="00A72A14" w:rsidRPr="00E6094C" w:rsidRDefault="00A72A14" w:rsidP="00A72A14">
            <w:pPr>
              <w:rPr>
                <w:color w:val="000000"/>
              </w:rPr>
            </w:pPr>
            <w:r>
              <w:rPr>
                <w:color w:val="000000"/>
              </w:rPr>
              <w:t>Bladder (female) [</w:t>
            </w:r>
            <w:proofErr w:type="spellStart"/>
            <w:r>
              <w:rPr>
                <w:color w:val="000000"/>
              </w:rPr>
              <w:t>rUTI</w:t>
            </w:r>
            <w:proofErr w:type="spellEnd"/>
            <w:r>
              <w:rPr>
                <w:color w:val="000000"/>
              </w:rPr>
              <w:t>]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4F912D01" w14:textId="77777777" w:rsidR="00A72A14" w:rsidRPr="00E6094C" w:rsidRDefault="00A72A14" w:rsidP="00A72A14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L. jensenii</w:t>
            </w:r>
          </w:p>
        </w:tc>
        <w:tc>
          <w:tcPr>
            <w:tcW w:w="1883" w:type="dxa"/>
            <w:vAlign w:val="center"/>
          </w:tcPr>
          <w:p w14:paraId="0B6D2785" w14:textId="531FF583" w:rsidR="00A72A14" w:rsidRPr="008C732A" w:rsidRDefault="00A72A14" w:rsidP="00A72A14">
            <w:pPr>
              <w:rPr>
                <w:i/>
                <w:iCs/>
                <w:color w:val="000000"/>
              </w:rPr>
            </w:pPr>
            <w:r w:rsidRPr="008C732A">
              <w:rPr>
                <w:color w:val="000000"/>
              </w:rPr>
              <w:t>GCF_007785935</w:t>
            </w:r>
          </w:p>
        </w:tc>
        <w:tc>
          <w:tcPr>
            <w:tcW w:w="1630" w:type="dxa"/>
          </w:tcPr>
          <w:p w14:paraId="38F622C4" w14:textId="0E3ED282" w:rsidR="00A72A14" w:rsidRPr="00851D56" w:rsidRDefault="0018473C" w:rsidP="00A72A14">
            <w:pPr>
              <w:rPr>
                <w:color w:val="000000"/>
              </w:rPr>
            </w:pPr>
            <w:r w:rsidRPr="00851D56">
              <w:rPr>
                <w:color w:val="000000"/>
              </w:rPr>
              <w:t>100</w:t>
            </w:r>
          </w:p>
        </w:tc>
        <w:tc>
          <w:tcPr>
            <w:tcW w:w="1763" w:type="dxa"/>
          </w:tcPr>
          <w:p w14:paraId="7BDDF387" w14:textId="5784467C" w:rsidR="00A72A14" w:rsidRPr="00851D56" w:rsidRDefault="0018473C" w:rsidP="00A72A14">
            <w:pPr>
              <w:rPr>
                <w:color w:val="000000"/>
              </w:rPr>
            </w:pPr>
            <w:r w:rsidRPr="00851D56">
              <w:rPr>
                <w:color w:val="000000"/>
              </w:rPr>
              <w:t>3.6</w:t>
            </w:r>
          </w:p>
        </w:tc>
      </w:tr>
      <w:tr w:rsidR="00A72A14" w:rsidRPr="00E6094C" w14:paraId="1A364E6F" w14:textId="0CD47031" w:rsidTr="003B267B">
        <w:trPr>
          <w:trHeight w:val="315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14:paraId="64F3F987" w14:textId="77777777" w:rsidR="00A72A14" w:rsidRPr="00E6094C" w:rsidRDefault="00A72A14" w:rsidP="00A72A14">
            <w:pPr>
              <w:rPr>
                <w:color w:val="000000"/>
              </w:rPr>
            </w:pPr>
            <w:r>
              <w:rPr>
                <w:color w:val="000000"/>
              </w:rPr>
              <w:t>UMB0055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7EB8AF7E" w14:textId="77777777" w:rsidR="00A72A14" w:rsidRPr="00E6094C" w:rsidRDefault="00A72A14" w:rsidP="00A72A14">
            <w:pPr>
              <w:rPr>
                <w:color w:val="000000"/>
              </w:rPr>
            </w:pPr>
            <w:r>
              <w:rPr>
                <w:color w:val="000000"/>
              </w:rPr>
              <w:t>Bladder (female) [no LUTS]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0E3173DB" w14:textId="77777777" w:rsidR="00A72A14" w:rsidRPr="00E6094C" w:rsidRDefault="00A72A14" w:rsidP="00A72A14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L. jensenii</w:t>
            </w:r>
          </w:p>
        </w:tc>
        <w:tc>
          <w:tcPr>
            <w:tcW w:w="1883" w:type="dxa"/>
            <w:vAlign w:val="center"/>
          </w:tcPr>
          <w:p w14:paraId="7492C31D" w14:textId="0C1A94B6" w:rsidR="00A72A14" w:rsidRPr="008C732A" w:rsidRDefault="00A72A14" w:rsidP="00A72A14">
            <w:pPr>
              <w:rPr>
                <w:i/>
                <w:iCs/>
                <w:color w:val="000000"/>
              </w:rPr>
            </w:pPr>
            <w:r w:rsidRPr="008C732A">
              <w:rPr>
                <w:color w:val="000000"/>
              </w:rPr>
              <w:t>GCF_007786035</w:t>
            </w:r>
          </w:p>
        </w:tc>
        <w:tc>
          <w:tcPr>
            <w:tcW w:w="1630" w:type="dxa"/>
          </w:tcPr>
          <w:p w14:paraId="0D04D55C" w14:textId="4C0600A9" w:rsidR="00A72A14" w:rsidRPr="00851D56" w:rsidRDefault="00936190" w:rsidP="00A72A14">
            <w:pPr>
              <w:rPr>
                <w:color w:val="000000"/>
              </w:rPr>
            </w:pPr>
            <w:r w:rsidRPr="00851D56">
              <w:rPr>
                <w:color w:val="000000"/>
              </w:rPr>
              <w:t>100</w:t>
            </w:r>
          </w:p>
        </w:tc>
        <w:tc>
          <w:tcPr>
            <w:tcW w:w="1763" w:type="dxa"/>
          </w:tcPr>
          <w:p w14:paraId="4CE0C744" w14:textId="112B31E2" w:rsidR="00A72A14" w:rsidRPr="00851D56" w:rsidRDefault="00936190" w:rsidP="00A72A14">
            <w:pPr>
              <w:rPr>
                <w:color w:val="000000"/>
              </w:rPr>
            </w:pPr>
            <w:r w:rsidRPr="00851D56">
              <w:rPr>
                <w:color w:val="000000"/>
              </w:rPr>
              <w:t>3.6</w:t>
            </w:r>
          </w:p>
        </w:tc>
      </w:tr>
      <w:tr w:rsidR="0018473C" w:rsidRPr="00E6094C" w14:paraId="055D5259" w14:textId="66494FC5" w:rsidTr="003B267B">
        <w:trPr>
          <w:trHeight w:val="315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14:paraId="311D2171" w14:textId="77777777" w:rsidR="0018473C" w:rsidRPr="00E6094C" w:rsidRDefault="0018473C" w:rsidP="0018473C">
            <w:pPr>
              <w:rPr>
                <w:color w:val="000000"/>
              </w:rPr>
            </w:pPr>
            <w:r>
              <w:rPr>
                <w:color w:val="000000"/>
              </w:rPr>
              <w:t>UMB0034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4598C644" w14:textId="77777777" w:rsidR="0018473C" w:rsidRPr="00E6094C" w:rsidRDefault="0018473C" w:rsidP="0018473C">
            <w:pPr>
              <w:rPr>
                <w:color w:val="000000"/>
              </w:rPr>
            </w:pPr>
            <w:r>
              <w:rPr>
                <w:color w:val="000000"/>
              </w:rPr>
              <w:t>Bladder (female) [no LUTS]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10FAECDB" w14:textId="77777777" w:rsidR="0018473C" w:rsidRPr="00E6094C" w:rsidRDefault="0018473C" w:rsidP="0018473C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L. jensenii</w:t>
            </w:r>
          </w:p>
        </w:tc>
        <w:tc>
          <w:tcPr>
            <w:tcW w:w="1883" w:type="dxa"/>
            <w:vAlign w:val="center"/>
          </w:tcPr>
          <w:p w14:paraId="61FD344D" w14:textId="72C7AFBA" w:rsidR="0018473C" w:rsidRPr="008C732A" w:rsidRDefault="0018473C" w:rsidP="0018473C">
            <w:pPr>
              <w:rPr>
                <w:i/>
                <w:iCs/>
                <w:color w:val="000000"/>
              </w:rPr>
            </w:pPr>
            <w:r w:rsidRPr="008C732A">
              <w:rPr>
                <w:color w:val="000000"/>
              </w:rPr>
              <w:t>GCF_007786085</w:t>
            </w:r>
          </w:p>
        </w:tc>
        <w:tc>
          <w:tcPr>
            <w:tcW w:w="1630" w:type="dxa"/>
          </w:tcPr>
          <w:p w14:paraId="18B8416B" w14:textId="5DA5DCB8" w:rsidR="0018473C" w:rsidRPr="00851D56" w:rsidRDefault="0018473C" w:rsidP="0018473C">
            <w:pPr>
              <w:rPr>
                <w:color w:val="000000"/>
              </w:rPr>
            </w:pPr>
            <w:r w:rsidRPr="00851D56">
              <w:rPr>
                <w:color w:val="000000"/>
              </w:rPr>
              <w:t>100</w:t>
            </w:r>
          </w:p>
        </w:tc>
        <w:tc>
          <w:tcPr>
            <w:tcW w:w="1763" w:type="dxa"/>
          </w:tcPr>
          <w:p w14:paraId="25863121" w14:textId="3F116D37" w:rsidR="0018473C" w:rsidRPr="00851D56" w:rsidRDefault="0018473C" w:rsidP="0018473C">
            <w:pPr>
              <w:rPr>
                <w:color w:val="000000"/>
              </w:rPr>
            </w:pPr>
            <w:r w:rsidRPr="00851D56">
              <w:rPr>
                <w:color w:val="000000"/>
              </w:rPr>
              <w:t>3.6</w:t>
            </w:r>
          </w:p>
        </w:tc>
      </w:tr>
      <w:tr w:rsidR="0018473C" w:rsidRPr="00E6094C" w14:paraId="21D825BA" w14:textId="28177C6E" w:rsidTr="003B267B">
        <w:trPr>
          <w:trHeight w:val="315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14:paraId="1950CEB0" w14:textId="77777777" w:rsidR="0018473C" w:rsidRPr="00E6094C" w:rsidRDefault="0018473C" w:rsidP="0018473C">
            <w:pPr>
              <w:rPr>
                <w:color w:val="000000"/>
              </w:rPr>
            </w:pPr>
            <w:r>
              <w:rPr>
                <w:color w:val="000000"/>
              </w:rPr>
              <w:t>UMB1307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4C15E79D" w14:textId="77777777" w:rsidR="0018473C" w:rsidRPr="00E6094C" w:rsidRDefault="0018473C" w:rsidP="0018473C">
            <w:pPr>
              <w:rPr>
                <w:color w:val="000000"/>
              </w:rPr>
            </w:pPr>
            <w:r>
              <w:rPr>
                <w:color w:val="000000"/>
              </w:rPr>
              <w:t>Bladder (female) [UTI]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7F635C48" w14:textId="77777777" w:rsidR="0018473C" w:rsidRPr="00E6094C" w:rsidRDefault="0018473C" w:rsidP="0018473C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L. jensenii</w:t>
            </w:r>
          </w:p>
        </w:tc>
        <w:tc>
          <w:tcPr>
            <w:tcW w:w="1883" w:type="dxa"/>
            <w:vAlign w:val="center"/>
          </w:tcPr>
          <w:p w14:paraId="4052C10D" w14:textId="71AD79D0" w:rsidR="0018473C" w:rsidRPr="008C732A" w:rsidRDefault="0018473C" w:rsidP="0018473C">
            <w:pPr>
              <w:rPr>
                <w:i/>
                <w:iCs/>
                <w:color w:val="000000"/>
              </w:rPr>
            </w:pPr>
            <w:r w:rsidRPr="008C732A">
              <w:rPr>
                <w:color w:val="000000"/>
              </w:rPr>
              <w:t>GCF_007786135</w:t>
            </w:r>
          </w:p>
        </w:tc>
        <w:tc>
          <w:tcPr>
            <w:tcW w:w="1630" w:type="dxa"/>
          </w:tcPr>
          <w:p w14:paraId="283CFB74" w14:textId="2F15A99B" w:rsidR="0018473C" w:rsidRPr="00851D56" w:rsidRDefault="0018473C" w:rsidP="0018473C">
            <w:pPr>
              <w:rPr>
                <w:color w:val="000000"/>
              </w:rPr>
            </w:pPr>
            <w:r w:rsidRPr="00851D56">
              <w:rPr>
                <w:color w:val="000000"/>
              </w:rPr>
              <w:t>100</w:t>
            </w:r>
          </w:p>
        </w:tc>
        <w:tc>
          <w:tcPr>
            <w:tcW w:w="1763" w:type="dxa"/>
          </w:tcPr>
          <w:p w14:paraId="280D5FB4" w14:textId="6D1878B2" w:rsidR="0018473C" w:rsidRPr="00851D56" w:rsidRDefault="0018473C" w:rsidP="0018473C">
            <w:pPr>
              <w:rPr>
                <w:color w:val="000000"/>
              </w:rPr>
            </w:pPr>
            <w:r w:rsidRPr="00851D56">
              <w:rPr>
                <w:color w:val="000000"/>
              </w:rPr>
              <w:t>3.6</w:t>
            </w:r>
          </w:p>
        </w:tc>
      </w:tr>
      <w:tr w:rsidR="00A72A14" w:rsidRPr="00E6094C" w14:paraId="06ECAA52" w14:textId="241D4AC5" w:rsidTr="003B267B">
        <w:trPr>
          <w:trHeight w:val="315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14:paraId="42503340" w14:textId="77777777" w:rsidR="00A72A14" w:rsidRPr="00E6094C" w:rsidRDefault="00A72A14" w:rsidP="00A72A14">
            <w:pPr>
              <w:rPr>
                <w:color w:val="000000"/>
              </w:rPr>
            </w:pPr>
            <w:r>
              <w:rPr>
                <w:color w:val="000000"/>
              </w:rPr>
              <w:t>UMB1303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19CB0847" w14:textId="77777777" w:rsidR="00A72A14" w:rsidRPr="00E6094C" w:rsidRDefault="00A72A14" w:rsidP="00A72A14">
            <w:pPr>
              <w:rPr>
                <w:color w:val="000000"/>
              </w:rPr>
            </w:pPr>
            <w:r>
              <w:rPr>
                <w:color w:val="000000"/>
              </w:rPr>
              <w:t>Bladder (female) [UTI]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1D094018" w14:textId="77777777" w:rsidR="00A72A14" w:rsidRPr="00E6094C" w:rsidRDefault="00A72A14" w:rsidP="00A72A14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L. jensenii</w:t>
            </w:r>
          </w:p>
        </w:tc>
        <w:tc>
          <w:tcPr>
            <w:tcW w:w="1883" w:type="dxa"/>
            <w:vAlign w:val="center"/>
          </w:tcPr>
          <w:p w14:paraId="3708101A" w14:textId="27271B86" w:rsidR="00A72A14" w:rsidRPr="008C732A" w:rsidRDefault="00A72A14" w:rsidP="00A72A14">
            <w:pPr>
              <w:rPr>
                <w:i/>
                <w:iCs/>
                <w:color w:val="000000"/>
              </w:rPr>
            </w:pPr>
            <w:r w:rsidRPr="008C732A">
              <w:rPr>
                <w:color w:val="000000"/>
              </w:rPr>
              <w:t>GCF_007786145</w:t>
            </w:r>
          </w:p>
        </w:tc>
        <w:tc>
          <w:tcPr>
            <w:tcW w:w="1630" w:type="dxa"/>
          </w:tcPr>
          <w:p w14:paraId="526B0483" w14:textId="2CDC8DA6" w:rsidR="00A72A14" w:rsidRPr="00851D56" w:rsidRDefault="00936190" w:rsidP="00A72A14">
            <w:pPr>
              <w:rPr>
                <w:color w:val="000000"/>
              </w:rPr>
            </w:pPr>
            <w:r w:rsidRPr="00851D56">
              <w:rPr>
                <w:color w:val="000000"/>
              </w:rPr>
              <w:t>84.8</w:t>
            </w:r>
          </w:p>
        </w:tc>
        <w:tc>
          <w:tcPr>
            <w:tcW w:w="1763" w:type="dxa"/>
          </w:tcPr>
          <w:p w14:paraId="12CA1AE5" w14:textId="3AA7FF06" w:rsidR="00A72A14" w:rsidRPr="00851D56" w:rsidRDefault="00936190" w:rsidP="00A72A14">
            <w:pPr>
              <w:rPr>
                <w:color w:val="000000"/>
              </w:rPr>
            </w:pPr>
            <w:r w:rsidRPr="00851D56">
              <w:rPr>
                <w:color w:val="000000"/>
              </w:rPr>
              <w:t>8.1</w:t>
            </w:r>
          </w:p>
        </w:tc>
      </w:tr>
      <w:tr w:rsidR="0018473C" w:rsidRPr="00E6094C" w14:paraId="29DF87AF" w14:textId="6E7686ED" w:rsidTr="003B267B">
        <w:trPr>
          <w:trHeight w:val="315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14:paraId="26EFD22E" w14:textId="77777777" w:rsidR="0018473C" w:rsidRPr="00E6094C" w:rsidRDefault="0018473C" w:rsidP="0018473C">
            <w:pPr>
              <w:rPr>
                <w:color w:val="000000"/>
              </w:rPr>
            </w:pPr>
            <w:r>
              <w:rPr>
                <w:color w:val="000000"/>
              </w:rPr>
              <w:t>UMB1165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595EFA16" w14:textId="77777777" w:rsidR="0018473C" w:rsidRPr="00E6094C" w:rsidRDefault="0018473C" w:rsidP="0018473C">
            <w:pPr>
              <w:rPr>
                <w:color w:val="000000"/>
              </w:rPr>
            </w:pPr>
            <w:r>
              <w:rPr>
                <w:color w:val="000000"/>
              </w:rPr>
              <w:t>Bladder (female) [UTI]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2BAD13DB" w14:textId="77777777" w:rsidR="0018473C" w:rsidRPr="00E6094C" w:rsidRDefault="0018473C" w:rsidP="0018473C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L. jensenii</w:t>
            </w:r>
          </w:p>
        </w:tc>
        <w:tc>
          <w:tcPr>
            <w:tcW w:w="1883" w:type="dxa"/>
            <w:vAlign w:val="center"/>
          </w:tcPr>
          <w:p w14:paraId="04A06139" w14:textId="22579A01" w:rsidR="0018473C" w:rsidRPr="008C732A" w:rsidRDefault="0018473C" w:rsidP="0018473C">
            <w:pPr>
              <w:rPr>
                <w:i/>
                <w:iCs/>
                <w:color w:val="000000"/>
              </w:rPr>
            </w:pPr>
            <w:r w:rsidRPr="008C732A">
              <w:rPr>
                <w:color w:val="000000"/>
              </w:rPr>
              <w:t>GCF_007786155</w:t>
            </w:r>
          </w:p>
        </w:tc>
        <w:tc>
          <w:tcPr>
            <w:tcW w:w="1630" w:type="dxa"/>
          </w:tcPr>
          <w:p w14:paraId="7DF7CBAE" w14:textId="632F6542" w:rsidR="0018473C" w:rsidRPr="00851D56" w:rsidRDefault="0018473C" w:rsidP="0018473C">
            <w:pPr>
              <w:rPr>
                <w:color w:val="000000"/>
              </w:rPr>
            </w:pPr>
            <w:r w:rsidRPr="00851D56">
              <w:rPr>
                <w:color w:val="000000"/>
              </w:rPr>
              <w:t>100</w:t>
            </w:r>
          </w:p>
        </w:tc>
        <w:tc>
          <w:tcPr>
            <w:tcW w:w="1763" w:type="dxa"/>
          </w:tcPr>
          <w:p w14:paraId="542313BA" w14:textId="2C4C8479" w:rsidR="0018473C" w:rsidRPr="00851D56" w:rsidRDefault="0018473C" w:rsidP="0018473C">
            <w:pPr>
              <w:rPr>
                <w:color w:val="000000"/>
              </w:rPr>
            </w:pPr>
            <w:r w:rsidRPr="00851D56">
              <w:rPr>
                <w:color w:val="000000"/>
              </w:rPr>
              <w:t>3.6</w:t>
            </w:r>
          </w:p>
        </w:tc>
      </w:tr>
      <w:tr w:rsidR="0018473C" w:rsidRPr="00E6094C" w14:paraId="239AD9BF" w14:textId="60B8BA7C" w:rsidTr="003B267B">
        <w:trPr>
          <w:trHeight w:val="315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14:paraId="6438A698" w14:textId="77777777" w:rsidR="0018473C" w:rsidRPr="00E6094C" w:rsidRDefault="0018473C" w:rsidP="0018473C">
            <w:pPr>
              <w:rPr>
                <w:color w:val="000000"/>
              </w:rPr>
            </w:pPr>
            <w:r>
              <w:rPr>
                <w:color w:val="000000"/>
              </w:rPr>
              <w:t>UMB8651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6C5BFABF" w14:textId="77777777" w:rsidR="0018473C" w:rsidRPr="00E6094C" w:rsidRDefault="0018473C" w:rsidP="0018473C">
            <w:pPr>
              <w:rPr>
                <w:color w:val="000000"/>
              </w:rPr>
            </w:pPr>
            <w:r>
              <w:rPr>
                <w:color w:val="000000"/>
              </w:rPr>
              <w:t>Bladder (female) [OAB]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1FAF4FF3" w14:textId="77777777" w:rsidR="0018473C" w:rsidRPr="00E6094C" w:rsidRDefault="0018473C" w:rsidP="0018473C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L. jensenii</w:t>
            </w:r>
          </w:p>
        </w:tc>
        <w:tc>
          <w:tcPr>
            <w:tcW w:w="1883" w:type="dxa"/>
            <w:vAlign w:val="center"/>
          </w:tcPr>
          <w:p w14:paraId="0168ED2C" w14:textId="15BBE64B" w:rsidR="0018473C" w:rsidRPr="008C732A" w:rsidRDefault="0018473C" w:rsidP="0018473C">
            <w:pPr>
              <w:rPr>
                <w:i/>
                <w:iCs/>
                <w:color w:val="000000"/>
              </w:rPr>
            </w:pPr>
            <w:r w:rsidRPr="008C732A">
              <w:rPr>
                <w:color w:val="000000"/>
              </w:rPr>
              <w:t>GCF_008726325</w:t>
            </w:r>
          </w:p>
        </w:tc>
        <w:tc>
          <w:tcPr>
            <w:tcW w:w="1630" w:type="dxa"/>
          </w:tcPr>
          <w:p w14:paraId="102C99AD" w14:textId="268DFB15" w:rsidR="0018473C" w:rsidRPr="00851D56" w:rsidRDefault="0018473C" w:rsidP="0018473C">
            <w:pPr>
              <w:rPr>
                <w:color w:val="000000"/>
              </w:rPr>
            </w:pPr>
            <w:r w:rsidRPr="00851D56">
              <w:rPr>
                <w:color w:val="000000"/>
              </w:rPr>
              <w:t>100</w:t>
            </w:r>
          </w:p>
        </w:tc>
        <w:tc>
          <w:tcPr>
            <w:tcW w:w="1763" w:type="dxa"/>
          </w:tcPr>
          <w:p w14:paraId="29D700D0" w14:textId="2FE61D63" w:rsidR="0018473C" w:rsidRPr="00851D56" w:rsidRDefault="0018473C" w:rsidP="0018473C">
            <w:pPr>
              <w:rPr>
                <w:color w:val="000000"/>
              </w:rPr>
            </w:pPr>
            <w:r w:rsidRPr="00851D56">
              <w:rPr>
                <w:color w:val="000000"/>
              </w:rPr>
              <w:t>3.6</w:t>
            </w:r>
          </w:p>
        </w:tc>
      </w:tr>
      <w:tr w:rsidR="0018473C" w:rsidRPr="00E6094C" w14:paraId="591A5074" w14:textId="3846F644" w:rsidTr="003B267B">
        <w:trPr>
          <w:trHeight w:val="315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14:paraId="4C81944A" w14:textId="77777777" w:rsidR="0018473C" w:rsidRPr="00E6094C" w:rsidRDefault="0018473C" w:rsidP="0018473C">
            <w:pPr>
              <w:rPr>
                <w:color w:val="000000"/>
              </w:rPr>
            </w:pPr>
            <w:r>
              <w:rPr>
                <w:color w:val="000000"/>
              </w:rPr>
              <w:t>UMB4685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2222AFB4" w14:textId="77777777" w:rsidR="0018473C" w:rsidRPr="00E6094C" w:rsidRDefault="0018473C" w:rsidP="0018473C">
            <w:pPr>
              <w:rPr>
                <w:color w:val="000000"/>
              </w:rPr>
            </w:pPr>
            <w:r>
              <w:rPr>
                <w:color w:val="000000"/>
              </w:rPr>
              <w:t>Bladder (female) [OAB]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27BB578C" w14:textId="77777777" w:rsidR="0018473C" w:rsidRPr="00E6094C" w:rsidRDefault="0018473C" w:rsidP="0018473C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L. jensenii</w:t>
            </w:r>
          </w:p>
        </w:tc>
        <w:tc>
          <w:tcPr>
            <w:tcW w:w="1883" w:type="dxa"/>
            <w:vAlign w:val="center"/>
          </w:tcPr>
          <w:p w14:paraId="3497E94A" w14:textId="647E7B20" w:rsidR="0018473C" w:rsidRPr="008C732A" w:rsidRDefault="0018473C" w:rsidP="0018473C">
            <w:pPr>
              <w:rPr>
                <w:i/>
                <w:iCs/>
                <w:color w:val="000000"/>
              </w:rPr>
            </w:pPr>
            <w:r w:rsidRPr="008C732A">
              <w:rPr>
                <w:color w:val="000000"/>
              </w:rPr>
              <w:t>GCF_008726555</w:t>
            </w:r>
          </w:p>
        </w:tc>
        <w:tc>
          <w:tcPr>
            <w:tcW w:w="1630" w:type="dxa"/>
          </w:tcPr>
          <w:p w14:paraId="7A872692" w14:textId="0865865C" w:rsidR="0018473C" w:rsidRPr="00851D56" w:rsidRDefault="0018473C" w:rsidP="0018473C">
            <w:pPr>
              <w:rPr>
                <w:color w:val="000000"/>
              </w:rPr>
            </w:pPr>
            <w:r w:rsidRPr="00851D56">
              <w:rPr>
                <w:color w:val="000000"/>
              </w:rPr>
              <w:t>100</w:t>
            </w:r>
          </w:p>
        </w:tc>
        <w:tc>
          <w:tcPr>
            <w:tcW w:w="1763" w:type="dxa"/>
          </w:tcPr>
          <w:p w14:paraId="15626C37" w14:textId="39E03C48" w:rsidR="0018473C" w:rsidRPr="00851D56" w:rsidRDefault="0018473C" w:rsidP="0018473C">
            <w:pPr>
              <w:rPr>
                <w:color w:val="000000"/>
              </w:rPr>
            </w:pPr>
            <w:r w:rsidRPr="00851D56">
              <w:rPr>
                <w:color w:val="000000"/>
              </w:rPr>
              <w:t>3.6</w:t>
            </w:r>
          </w:p>
        </w:tc>
      </w:tr>
      <w:tr w:rsidR="0018473C" w:rsidRPr="00E6094C" w14:paraId="34F3D5BC" w14:textId="7BDE47D4" w:rsidTr="003B267B">
        <w:trPr>
          <w:trHeight w:val="315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14:paraId="04E7EB04" w14:textId="77777777" w:rsidR="0018473C" w:rsidRPr="00E6094C" w:rsidRDefault="0018473C" w:rsidP="0018473C">
            <w:pPr>
              <w:rPr>
                <w:color w:val="000000"/>
              </w:rPr>
            </w:pPr>
            <w:r>
              <w:rPr>
                <w:color w:val="000000"/>
              </w:rPr>
              <w:t>UMB3442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502F9D8B" w14:textId="77777777" w:rsidR="0018473C" w:rsidRPr="00E6094C" w:rsidRDefault="0018473C" w:rsidP="0018473C">
            <w:pPr>
              <w:rPr>
                <w:color w:val="000000"/>
              </w:rPr>
            </w:pPr>
            <w:r>
              <w:rPr>
                <w:color w:val="000000"/>
              </w:rPr>
              <w:t>Bladder (female) [OAB]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4DBBB3F6" w14:textId="77777777" w:rsidR="0018473C" w:rsidRPr="00E6094C" w:rsidRDefault="0018473C" w:rsidP="0018473C">
            <w:pPr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>L. jensenii</w:t>
            </w:r>
          </w:p>
        </w:tc>
        <w:tc>
          <w:tcPr>
            <w:tcW w:w="1883" w:type="dxa"/>
            <w:vAlign w:val="center"/>
          </w:tcPr>
          <w:p w14:paraId="4970DFB2" w14:textId="63465716" w:rsidR="0018473C" w:rsidRPr="008C732A" w:rsidRDefault="0018473C" w:rsidP="0018473C">
            <w:pPr>
              <w:rPr>
                <w:i/>
                <w:iCs/>
                <w:color w:val="000000"/>
              </w:rPr>
            </w:pPr>
            <w:r w:rsidRPr="008C732A">
              <w:rPr>
                <w:color w:val="000000"/>
              </w:rPr>
              <w:t>GCF_008726585</w:t>
            </w:r>
          </w:p>
        </w:tc>
        <w:tc>
          <w:tcPr>
            <w:tcW w:w="1630" w:type="dxa"/>
          </w:tcPr>
          <w:p w14:paraId="79EB0856" w14:textId="2EE5F003" w:rsidR="0018473C" w:rsidRPr="00851D56" w:rsidRDefault="0018473C" w:rsidP="0018473C">
            <w:pPr>
              <w:rPr>
                <w:color w:val="000000"/>
              </w:rPr>
            </w:pPr>
            <w:r w:rsidRPr="00851D56">
              <w:rPr>
                <w:color w:val="000000"/>
              </w:rPr>
              <w:t>100</w:t>
            </w:r>
          </w:p>
        </w:tc>
        <w:tc>
          <w:tcPr>
            <w:tcW w:w="1763" w:type="dxa"/>
          </w:tcPr>
          <w:p w14:paraId="197685A8" w14:textId="46357FC7" w:rsidR="0018473C" w:rsidRPr="00851D56" w:rsidRDefault="0018473C" w:rsidP="0018473C">
            <w:pPr>
              <w:rPr>
                <w:color w:val="000000"/>
              </w:rPr>
            </w:pPr>
            <w:r w:rsidRPr="00851D56">
              <w:rPr>
                <w:color w:val="000000"/>
              </w:rPr>
              <w:t>3.6</w:t>
            </w:r>
          </w:p>
        </w:tc>
      </w:tr>
      <w:tr w:rsidR="005057E2" w:rsidRPr="00E6094C" w14:paraId="6D2608B1" w14:textId="72F23866" w:rsidTr="003B267B">
        <w:trPr>
          <w:trHeight w:val="315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14:paraId="118AE729" w14:textId="77777777" w:rsidR="005057E2" w:rsidRPr="00E6094C" w:rsidRDefault="005057E2" w:rsidP="005057E2">
            <w:pPr>
              <w:rPr>
                <w:color w:val="000000"/>
              </w:rPr>
            </w:pPr>
            <w:r>
              <w:rPr>
                <w:color w:val="000000"/>
              </w:rPr>
              <w:t>UMB0572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18D2BA4F" w14:textId="77777777" w:rsidR="005057E2" w:rsidRPr="00E6094C" w:rsidRDefault="005057E2" w:rsidP="005057E2">
            <w:r>
              <w:rPr>
                <w:color w:val="000000"/>
              </w:rPr>
              <w:t>Bladder (female) [UUI]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674214D4" w14:textId="77777777" w:rsidR="005057E2" w:rsidRPr="00E6094C" w:rsidRDefault="005057E2" w:rsidP="005057E2">
            <w:pPr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>L. jensenii</w:t>
            </w:r>
          </w:p>
        </w:tc>
        <w:tc>
          <w:tcPr>
            <w:tcW w:w="1883" w:type="dxa"/>
            <w:vAlign w:val="center"/>
          </w:tcPr>
          <w:p w14:paraId="33AAE22B" w14:textId="1C87C661" w:rsidR="005057E2" w:rsidRPr="008C732A" w:rsidRDefault="005057E2" w:rsidP="005057E2">
            <w:pPr>
              <w:rPr>
                <w:i/>
                <w:iCs/>
                <w:color w:val="000000"/>
              </w:rPr>
            </w:pPr>
            <w:r w:rsidRPr="008C732A">
              <w:rPr>
                <w:color w:val="000000"/>
              </w:rPr>
              <w:t>GCF_008727025</w:t>
            </w:r>
          </w:p>
        </w:tc>
        <w:tc>
          <w:tcPr>
            <w:tcW w:w="1630" w:type="dxa"/>
          </w:tcPr>
          <w:p w14:paraId="035AB2B6" w14:textId="3DE07C9B" w:rsidR="005057E2" w:rsidRPr="00851D56" w:rsidRDefault="005057E2" w:rsidP="005057E2">
            <w:pPr>
              <w:rPr>
                <w:color w:val="000000"/>
              </w:rPr>
            </w:pPr>
            <w:r w:rsidRPr="00851D56">
              <w:rPr>
                <w:color w:val="000000"/>
              </w:rPr>
              <w:t>100</w:t>
            </w:r>
          </w:p>
        </w:tc>
        <w:tc>
          <w:tcPr>
            <w:tcW w:w="1763" w:type="dxa"/>
          </w:tcPr>
          <w:p w14:paraId="516A8E00" w14:textId="68192431" w:rsidR="005057E2" w:rsidRPr="00851D56" w:rsidRDefault="005057E2" w:rsidP="005057E2">
            <w:pPr>
              <w:rPr>
                <w:color w:val="000000"/>
              </w:rPr>
            </w:pPr>
            <w:r w:rsidRPr="00851D56">
              <w:rPr>
                <w:color w:val="000000"/>
              </w:rPr>
              <w:t>3.6</w:t>
            </w:r>
          </w:p>
        </w:tc>
      </w:tr>
      <w:tr w:rsidR="005057E2" w:rsidRPr="00E6094C" w14:paraId="5CE819B4" w14:textId="7FD67408" w:rsidTr="003B267B">
        <w:trPr>
          <w:trHeight w:val="315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14:paraId="125B3CB0" w14:textId="77777777" w:rsidR="005057E2" w:rsidRPr="00E6094C" w:rsidRDefault="005057E2" w:rsidP="005057E2">
            <w:pPr>
              <w:rPr>
                <w:color w:val="000000"/>
              </w:rPr>
            </w:pPr>
            <w:r>
              <w:rPr>
                <w:color w:val="000000"/>
              </w:rPr>
              <w:t>UMB0246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5133D825" w14:textId="77777777" w:rsidR="005057E2" w:rsidRPr="00E6094C" w:rsidRDefault="005057E2" w:rsidP="005057E2">
            <w:r>
              <w:rPr>
                <w:color w:val="000000"/>
              </w:rPr>
              <w:t>Bladder (female) [OAB]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4CF7E3B9" w14:textId="77777777" w:rsidR="005057E2" w:rsidRPr="00E6094C" w:rsidRDefault="005057E2" w:rsidP="005057E2">
            <w:pPr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>L. jensenii</w:t>
            </w:r>
          </w:p>
        </w:tc>
        <w:tc>
          <w:tcPr>
            <w:tcW w:w="1883" w:type="dxa"/>
            <w:vAlign w:val="center"/>
          </w:tcPr>
          <w:p w14:paraId="250EDFA3" w14:textId="1FD2337C" w:rsidR="005057E2" w:rsidRPr="008C732A" w:rsidRDefault="005057E2" w:rsidP="005057E2">
            <w:pPr>
              <w:rPr>
                <w:i/>
                <w:iCs/>
                <w:color w:val="000000"/>
              </w:rPr>
            </w:pPr>
            <w:r w:rsidRPr="008C732A">
              <w:rPr>
                <w:color w:val="000000"/>
              </w:rPr>
              <w:t>GCF_008727085</w:t>
            </w:r>
          </w:p>
        </w:tc>
        <w:tc>
          <w:tcPr>
            <w:tcW w:w="1630" w:type="dxa"/>
          </w:tcPr>
          <w:p w14:paraId="4DFF673A" w14:textId="66BA5221" w:rsidR="005057E2" w:rsidRPr="00851D56" w:rsidRDefault="005057E2" w:rsidP="005057E2">
            <w:pPr>
              <w:rPr>
                <w:color w:val="000000"/>
              </w:rPr>
            </w:pPr>
            <w:r w:rsidRPr="00851D56">
              <w:rPr>
                <w:color w:val="000000"/>
              </w:rPr>
              <w:t>100</w:t>
            </w:r>
          </w:p>
        </w:tc>
        <w:tc>
          <w:tcPr>
            <w:tcW w:w="1763" w:type="dxa"/>
          </w:tcPr>
          <w:p w14:paraId="612E5589" w14:textId="14ED9EBF" w:rsidR="005057E2" w:rsidRPr="00851D56" w:rsidRDefault="005057E2" w:rsidP="005057E2">
            <w:pPr>
              <w:rPr>
                <w:color w:val="000000"/>
              </w:rPr>
            </w:pPr>
            <w:r w:rsidRPr="00851D56">
              <w:rPr>
                <w:color w:val="000000"/>
              </w:rPr>
              <w:t>3.6</w:t>
            </w:r>
          </w:p>
        </w:tc>
      </w:tr>
      <w:tr w:rsidR="005057E2" w:rsidRPr="00E6094C" w14:paraId="4332B18F" w14:textId="499441B6" w:rsidTr="003B267B">
        <w:trPr>
          <w:trHeight w:val="315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14:paraId="59DFBF71" w14:textId="77777777" w:rsidR="005057E2" w:rsidRPr="00E6094C" w:rsidRDefault="005057E2" w:rsidP="005057E2">
            <w:pPr>
              <w:rPr>
                <w:color w:val="000000"/>
              </w:rPr>
            </w:pPr>
            <w:r>
              <w:rPr>
                <w:color w:val="000000"/>
              </w:rPr>
              <w:t>VA04-2An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77C04836" w14:textId="5D969ACD" w:rsidR="005057E2" w:rsidRPr="00E6094C" w:rsidRDefault="005057E2" w:rsidP="005057E2">
            <w:r>
              <w:rPr>
                <w:color w:val="000000"/>
              </w:rPr>
              <w:t>Vagina</w:t>
            </w:r>
            <w:r w:rsidR="00CF4751">
              <w:rPr>
                <w:color w:val="000000"/>
              </w:rPr>
              <w:t xml:space="preserve"> [healthy]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269F2A9E" w14:textId="77777777" w:rsidR="005057E2" w:rsidRPr="00E6094C" w:rsidRDefault="005057E2" w:rsidP="005057E2">
            <w:pPr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>L. jensenii</w:t>
            </w:r>
          </w:p>
        </w:tc>
        <w:tc>
          <w:tcPr>
            <w:tcW w:w="1883" w:type="dxa"/>
            <w:vAlign w:val="center"/>
          </w:tcPr>
          <w:p w14:paraId="72B640CD" w14:textId="5E0DD105" w:rsidR="005057E2" w:rsidRPr="008C732A" w:rsidRDefault="005057E2" w:rsidP="005057E2">
            <w:pPr>
              <w:rPr>
                <w:i/>
                <w:iCs/>
                <w:color w:val="000000"/>
              </w:rPr>
            </w:pPr>
            <w:r w:rsidRPr="008C732A">
              <w:rPr>
                <w:color w:val="000000"/>
              </w:rPr>
              <w:t>GCF_011029225</w:t>
            </w:r>
          </w:p>
        </w:tc>
        <w:tc>
          <w:tcPr>
            <w:tcW w:w="1630" w:type="dxa"/>
          </w:tcPr>
          <w:p w14:paraId="48DE2B27" w14:textId="654011A6" w:rsidR="005057E2" w:rsidRPr="00851D56" w:rsidRDefault="005057E2" w:rsidP="005057E2">
            <w:pPr>
              <w:rPr>
                <w:color w:val="000000"/>
              </w:rPr>
            </w:pPr>
            <w:r w:rsidRPr="00851D56">
              <w:rPr>
                <w:color w:val="000000"/>
              </w:rPr>
              <w:t>100</w:t>
            </w:r>
          </w:p>
        </w:tc>
        <w:tc>
          <w:tcPr>
            <w:tcW w:w="1763" w:type="dxa"/>
          </w:tcPr>
          <w:p w14:paraId="57A9ADE5" w14:textId="65F1F048" w:rsidR="005057E2" w:rsidRPr="00851D56" w:rsidRDefault="005057E2" w:rsidP="005057E2">
            <w:pPr>
              <w:rPr>
                <w:color w:val="000000"/>
              </w:rPr>
            </w:pPr>
            <w:r w:rsidRPr="00851D56">
              <w:rPr>
                <w:color w:val="000000"/>
              </w:rPr>
              <w:t>3.6</w:t>
            </w:r>
          </w:p>
        </w:tc>
      </w:tr>
      <w:tr w:rsidR="00F85902" w:rsidRPr="00E6094C" w14:paraId="4564781E" w14:textId="23810EAC" w:rsidTr="003B267B">
        <w:trPr>
          <w:trHeight w:val="315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14:paraId="4DDEE151" w14:textId="77777777" w:rsidR="00F85902" w:rsidRPr="00E6094C" w:rsidRDefault="00F85902" w:rsidP="00F85902">
            <w:pPr>
              <w:rPr>
                <w:color w:val="000000"/>
              </w:rPr>
            </w:pPr>
            <w:r>
              <w:rPr>
                <w:color w:val="000000"/>
              </w:rPr>
              <w:t>UMB0847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7A76D1B7" w14:textId="77777777" w:rsidR="00F85902" w:rsidRPr="00E6094C" w:rsidRDefault="00F85902" w:rsidP="00F85902">
            <w:pPr>
              <w:rPr>
                <w:color w:val="000000"/>
              </w:rPr>
            </w:pPr>
            <w:r>
              <w:rPr>
                <w:color w:val="000000"/>
              </w:rPr>
              <w:t>Bladder (female) [no LUTS]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3B584BE6" w14:textId="77777777" w:rsidR="00F85902" w:rsidRPr="00E6094C" w:rsidRDefault="00F85902" w:rsidP="00F85902">
            <w:pPr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>L. jensenii</w:t>
            </w:r>
          </w:p>
        </w:tc>
        <w:tc>
          <w:tcPr>
            <w:tcW w:w="1883" w:type="dxa"/>
            <w:vAlign w:val="center"/>
          </w:tcPr>
          <w:p w14:paraId="539D0E98" w14:textId="531896C4" w:rsidR="00F85902" w:rsidRDefault="00F85902" w:rsidP="00F85902">
            <w:pPr>
              <w:rPr>
                <w:i/>
                <w:iCs/>
                <w:color w:val="000000"/>
              </w:rPr>
            </w:pPr>
            <w:r>
              <w:rPr>
                <w:color w:val="000000"/>
              </w:rPr>
              <w:t>GCF_012029675</w:t>
            </w:r>
          </w:p>
        </w:tc>
        <w:tc>
          <w:tcPr>
            <w:tcW w:w="1630" w:type="dxa"/>
          </w:tcPr>
          <w:p w14:paraId="0B388B75" w14:textId="4751F8D0" w:rsidR="00F85902" w:rsidRPr="00851D56" w:rsidRDefault="00F85902" w:rsidP="00F85902">
            <w:pPr>
              <w:rPr>
                <w:color w:val="000000"/>
              </w:rPr>
            </w:pPr>
            <w:r w:rsidRPr="00851D56">
              <w:rPr>
                <w:color w:val="000000"/>
              </w:rPr>
              <w:t>100</w:t>
            </w:r>
          </w:p>
        </w:tc>
        <w:tc>
          <w:tcPr>
            <w:tcW w:w="1763" w:type="dxa"/>
          </w:tcPr>
          <w:p w14:paraId="291CA637" w14:textId="2EC33049" w:rsidR="00F85902" w:rsidRPr="00851D56" w:rsidRDefault="00F85902" w:rsidP="00F85902">
            <w:pPr>
              <w:rPr>
                <w:color w:val="000000"/>
              </w:rPr>
            </w:pPr>
            <w:r w:rsidRPr="00851D56">
              <w:rPr>
                <w:color w:val="000000"/>
              </w:rPr>
              <w:t>3.6</w:t>
            </w:r>
          </w:p>
        </w:tc>
      </w:tr>
      <w:tr w:rsidR="00F85902" w:rsidRPr="00E6094C" w14:paraId="1DB920D3" w14:textId="4B215BA1" w:rsidTr="003B267B">
        <w:trPr>
          <w:trHeight w:val="315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14:paraId="33A1789A" w14:textId="77777777" w:rsidR="00F85902" w:rsidRPr="00E6094C" w:rsidRDefault="00F85902" w:rsidP="00F85902">
            <w:pPr>
              <w:rPr>
                <w:color w:val="000000"/>
              </w:rPr>
            </w:pPr>
            <w:r>
              <w:rPr>
                <w:color w:val="000000"/>
              </w:rPr>
              <w:t>UMB0836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549C73E0" w14:textId="77777777" w:rsidR="00F85902" w:rsidRPr="00E6094C" w:rsidRDefault="00F85902" w:rsidP="00F85902">
            <w:r>
              <w:rPr>
                <w:color w:val="000000"/>
              </w:rPr>
              <w:t>Bladder (female) [no LUTS]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1116409A" w14:textId="77777777" w:rsidR="00F85902" w:rsidRPr="00E6094C" w:rsidRDefault="00F85902" w:rsidP="00F85902">
            <w:pPr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>L. jensenii</w:t>
            </w:r>
          </w:p>
        </w:tc>
        <w:tc>
          <w:tcPr>
            <w:tcW w:w="1883" w:type="dxa"/>
            <w:vAlign w:val="center"/>
          </w:tcPr>
          <w:p w14:paraId="4DD71D40" w14:textId="715CB0E5" w:rsidR="00F85902" w:rsidRDefault="00F85902" w:rsidP="00F85902">
            <w:pPr>
              <w:rPr>
                <w:i/>
                <w:iCs/>
                <w:color w:val="000000"/>
              </w:rPr>
            </w:pPr>
            <w:r>
              <w:rPr>
                <w:color w:val="000000"/>
              </w:rPr>
              <w:t>GCF_012029775</w:t>
            </w:r>
          </w:p>
        </w:tc>
        <w:tc>
          <w:tcPr>
            <w:tcW w:w="1630" w:type="dxa"/>
          </w:tcPr>
          <w:p w14:paraId="3791C2B9" w14:textId="6BD4147E" w:rsidR="00F85902" w:rsidRPr="00851D56" w:rsidRDefault="00F85902" w:rsidP="00F85902">
            <w:pPr>
              <w:rPr>
                <w:color w:val="000000"/>
              </w:rPr>
            </w:pPr>
            <w:r w:rsidRPr="00851D56">
              <w:rPr>
                <w:color w:val="000000"/>
              </w:rPr>
              <w:t>100</w:t>
            </w:r>
          </w:p>
        </w:tc>
        <w:tc>
          <w:tcPr>
            <w:tcW w:w="1763" w:type="dxa"/>
          </w:tcPr>
          <w:p w14:paraId="59C50C8C" w14:textId="42230AED" w:rsidR="00F85902" w:rsidRPr="00851D56" w:rsidRDefault="00F85902" w:rsidP="00F85902">
            <w:pPr>
              <w:rPr>
                <w:color w:val="000000"/>
              </w:rPr>
            </w:pPr>
            <w:r w:rsidRPr="00851D56">
              <w:rPr>
                <w:color w:val="000000"/>
              </w:rPr>
              <w:t>3.6</w:t>
            </w:r>
          </w:p>
        </w:tc>
      </w:tr>
      <w:tr w:rsidR="00A72A14" w:rsidRPr="00E6094C" w14:paraId="19F09D25" w14:textId="777F47A0" w:rsidTr="003B267B">
        <w:trPr>
          <w:trHeight w:val="315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14:paraId="7368559A" w14:textId="77777777" w:rsidR="00A72A14" w:rsidRPr="00E6094C" w:rsidRDefault="00A72A14" w:rsidP="00A72A14">
            <w:pPr>
              <w:rPr>
                <w:color w:val="000000"/>
              </w:rPr>
            </w:pPr>
            <w:r>
              <w:rPr>
                <w:color w:val="000000"/>
              </w:rPr>
              <w:t>JV-V16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04A8F574" w14:textId="5F15DF34" w:rsidR="00A72A14" w:rsidRPr="00E6094C" w:rsidRDefault="00A72A14" w:rsidP="00A72A14">
            <w:r>
              <w:rPr>
                <w:color w:val="000000"/>
              </w:rPr>
              <w:t>Vagina</w:t>
            </w:r>
            <w:r w:rsidR="00CF4751">
              <w:rPr>
                <w:color w:val="000000"/>
              </w:rPr>
              <w:t xml:space="preserve"> [healthy]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60DD0408" w14:textId="77777777" w:rsidR="00A72A14" w:rsidRPr="00E6094C" w:rsidRDefault="00A72A14" w:rsidP="00A72A14">
            <w:pPr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>L. mulieris</w:t>
            </w:r>
          </w:p>
        </w:tc>
        <w:tc>
          <w:tcPr>
            <w:tcW w:w="1883" w:type="dxa"/>
            <w:vAlign w:val="center"/>
          </w:tcPr>
          <w:p w14:paraId="56328E36" w14:textId="0BFB3D47" w:rsidR="00A72A14" w:rsidRDefault="00A72A14" w:rsidP="00A72A14">
            <w:pPr>
              <w:rPr>
                <w:i/>
                <w:iCs/>
                <w:color w:val="000000"/>
              </w:rPr>
            </w:pPr>
            <w:r>
              <w:rPr>
                <w:color w:val="000000"/>
              </w:rPr>
              <w:t>GCF_000159335</w:t>
            </w:r>
          </w:p>
        </w:tc>
        <w:tc>
          <w:tcPr>
            <w:tcW w:w="1630" w:type="dxa"/>
          </w:tcPr>
          <w:p w14:paraId="7A0CF9BE" w14:textId="6E4C7F9D" w:rsidR="00A72A14" w:rsidRPr="00851D56" w:rsidRDefault="00A72A14" w:rsidP="00A72A14">
            <w:pPr>
              <w:rPr>
                <w:color w:val="000000"/>
              </w:rPr>
            </w:pPr>
            <w:r w:rsidRPr="00851D56">
              <w:rPr>
                <w:color w:val="000000"/>
              </w:rPr>
              <w:t>100</w:t>
            </w:r>
          </w:p>
        </w:tc>
        <w:tc>
          <w:tcPr>
            <w:tcW w:w="1763" w:type="dxa"/>
          </w:tcPr>
          <w:p w14:paraId="68EBAD20" w14:textId="544AC0FF" w:rsidR="00A72A14" w:rsidRPr="00851D56" w:rsidRDefault="00983295" w:rsidP="00A72A14">
            <w:pPr>
              <w:rPr>
                <w:color w:val="000000"/>
              </w:rPr>
            </w:pPr>
            <w:r w:rsidRPr="00851D56">
              <w:rPr>
                <w:color w:val="000000"/>
              </w:rPr>
              <w:t>0</w:t>
            </w:r>
          </w:p>
        </w:tc>
      </w:tr>
      <w:tr w:rsidR="00A72A14" w:rsidRPr="00E6094C" w14:paraId="2FC6775F" w14:textId="345D82F6" w:rsidTr="003B267B">
        <w:trPr>
          <w:trHeight w:val="315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14:paraId="4E766A66" w14:textId="77777777" w:rsidR="00A72A14" w:rsidRPr="00E6094C" w:rsidRDefault="00A72A14" w:rsidP="00A72A14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27-2-CHN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2FDCB42E" w14:textId="221238A4" w:rsidR="00A72A14" w:rsidRPr="00E6094C" w:rsidRDefault="00A72A14" w:rsidP="00A72A14">
            <w:pPr>
              <w:rPr>
                <w:color w:val="000000"/>
              </w:rPr>
            </w:pPr>
            <w:r>
              <w:rPr>
                <w:color w:val="000000"/>
              </w:rPr>
              <w:t>Vagina</w:t>
            </w:r>
            <w:r w:rsidR="00CF4751">
              <w:rPr>
                <w:color w:val="000000"/>
              </w:rPr>
              <w:t xml:space="preserve"> [healthy]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40F91C7B" w14:textId="77777777" w:rsidR="00A72A14" w:rsidRPr="00E6094C" w:rsidRDefault="00A72A14" w:rsidP="00A72A14">
            <w:pPr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>L. mulieris</w:t>
            </w:r>
          </w:p>
        </w:tc>
        <w:tc>
          <w:tcPr>
            <w:tcW w:w="1883" w:type="dxa"/>
            <w:vAlign w:val="center"/>
          </w:tcPr>
          <w:p w14:paraId="00778023" w14:textId="406A787A" w:rsidR="00A72A14" w:rsidRDefault="00A72A14" w:rsidP="00A72A14">
            <w:pPr>
              <w:rPr>
                <w:i/>
                <w:iCs/>
                <w:color w:val="000000"/>
              </w:rPr>
            </w:pPr>
            <w:r>
              <w:rPr>
                <w:color w:val="000000"/>
              </w:rPr>
              <w:t>GCF_000161895</w:t>
            </w:r>
          </w:p>
        </w:tc>
        <w:tc>
          <w:tcPr>
            <w:tcW w:w="1630" w:type="dxa"/>
          </w:tcPr>
          <w:p w14:paraId="518B2885" w14:textId="0195376E" w:rsidR="00A72A14" w:rsidRPr="00851D56" w:rsidRDefault="00A72A14" w:rsidP="00A72A14">
            <w:pPr>
              <w:rPr>
                <w:color w:val="000000"/>
              </w:rPr>
            </w:pPr>
            <w:r w:rsidRPr="00851D56">
              <w:rPr>
                <w:color w:val="000000"/>
              </w:rPr>
              <w:t>100</w:t>
            </w:r>
          </w:p>
        </w:tc>
        <w:tc>
          <w:tcPr>
            <w:tcW w:w="1763" w:type="dxa"/>
          </w:tcPr>
          <w:p w14:paraId="0275E526" w14:textId="11BF10FE" w:rsidR="00A72A14" w:rsidRPr="00851D56" w:rsidRDefault="00983295" w:rsidP="00A72A14">
            <w:pPr>
              <w:rPr>
                <w:color w:val="000000"/>
              </w:rPr>
            </w:pPr>
            <w:r w:rsidRPr="00851D56">
              <w:rPr>
                <w:color w:val="000000"/>
              </w:rPr>
              <w:t>0</w:t>
            </w:r>
          </w:p>
        </w:tc>
      </w:tr>
      <w:tr w:rsidR="00A72A14" w:rsidRPr="00E6094C" w14:paraId="3C309565" w14:textId="7FE484BE" w:rsidTr="003B267B">
        <w:trPr>
          <w:trHeight w:val="315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14:paraId="491AAFEE" w14:textId="77777777" w:rsidR="00A72A14" w:rsidRPr="00E6094C" w:rsidRDefault="00A72A14" w:rsidP="00A72A14">
            <w:pPr>
              <w:rPr>
                <w:color w:val="000000"/>
              </w:rPr>
            </w:pPr>
            <w:r>
              <w:rPr>
                <w:color w:val="000000"/>
              </w:rPr>
              <w:t>115-3-CHN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1FDC1A00" w14:textId="730DF1E3" w:rsidR="00A72A14" w:rsidRPr="00E6094C" w:rsidRDefault="00A72A14" w:rsidP="00A72A14">
            <w:r>
              <w:rPr>
                <w:color w:val="000000"/>
              </w:rPr>
              <w:t>Vagina</w:t>
            </w:r>
            <w:r w:rsidR="00CF4751">
              <w:rPr>
                <w:color w:val="000000"/>
              </w:rPr>
              <w:t xml:space="preserve"> [healthy]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59DE31FD" w14:textId="77777777" w:rsidR="00A72A14" w:rsidRPr="00E6094C" w:rsidRDefault="00A72A14" w:rsidP="00A72A14">
            <w:pPr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>L. mulieris</w:t>
            </w:r>
          </w:p>
        </w:tc>
        <w:tc>
          <w:tcPr>
            <w:tcW w:w="1883" w:type="dxa"/>
            <w:vAlign w:val="center"/>
          </w:tcPr>
          <w:p w14:paraId="30B360AB" w14:textId="4F9CB630" w:rsidR="00A72A14" w:rsidRDefault="00A72A14" w:rsidP="00A72A14">
            <w:pPr>
              <w:rPr>
                <w:i/>
                <w:iCs/>
                <w:color w:val="000000"/>
              </w:rPr>
            </w:pPr>
            <w:r>
              <w:rPr>
                <w:color w:val="000000"/>
              </w:rPr>
              <w:t>GCF_000162435</w:t>
            </w:r>
          </w:p>
        </w:tc>
        <w:tc>
          <w:tcPr>
            <w:tcW w:w="1630" w:type="dxa"/>
          </w:tcPr>
          <w:p w14:paraId="721C162B" w14:textId="13D7F57C" w:rsidR="00A72A14" w:rsidRPr="00851D56" w:rsidRDefault="00A72A14" w:rsidP="00A72A14">
            <w:pPr>
              <w:rPr>
                <w:color w:val="000000"/>
              </w:rPr>
            </w:pPr>
            <w:r w:rsidRPr="00851D56">
              <w:rPr>
                <w:color w:val="000000"/>
              </w:rPr>
              <w:t>100</w:t>
            </w:r>
          </w:p>
        </w:tc>
        <w:tc>
          <w:tcPr>
            <w:tcW w:w="1763" w:type="dxa"/>
          </w:tcPr>
          <w:p w14:paraId="7CC57817" w14:textId="16C1C53C" w:rsidR="00A72A14" w:rsidRPr="00851D56" w:rsidRDefault="00983295" w:rsidP="00A72A14">
            <w:pPr>
              <w:rPr>
                <w:color w:val="000000"/>
              </w:rPr>
            </w:pPr>
            <w:r w:rsidRPr="00851D56">
              <w:rPr>
                <w:color w:val="000000"/>
              </w:rPr>
              <w:t>0</w:t>
            </w:r>
          </w:p>
        </w:tc>
      </w:tr>
      <w:tr w:rsidR="00A72A14" w:rsidRPr="00E6094C" w14:paraId="6BE32AF4" w14:textId="3E9D0011" w:rsidTr="003B267B">
        <w:trPr>
          <w:trHeight w:val="315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14:paraId="672198D8" w14:textId="77777777" w:rsidR="00A72A14" w:rsidRPr="00E6094C" w:rsidRDefault="00A72A14" w:rsidP="00A72A14">
            <w:pPr>
              <w:rPr>
                <w:color w:val="000000"/>
              </w:rPr>
            </w:pPr>
            <w:r>
              <w:rPr>
                <w:color w:val="000000"/>
              </w:rPr>
              <w:t>IM11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0EF17BED" w14:textId="77777777" w:rsidR="00A72A14" w:rsidRPr="00E6094C" w:rsidRDefault="00A72A14" w:rsidP="00A72A14">
            <w:pPr>
              <w:rPr>
                <w:color w:val="000000"/>
              </w:rPr>
            </w:pPr>
            <w:r>
              <w:rPr>
                <w:color w:val="000000"/>
              </w:rPr>
              <w:t>Unknown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612BE453" w14:textId="77777777" w:rsidR="00A72A14" w:rsidRPr="00E6094C" w:rsidRDefault="00A72A14" w:rsidP="00A72A14">
            <w:pPr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>L. mulieris</w:t>
            </w:r>
          </w:p>
        </w:tc>
        <w:tc>
          <w:tcPr>
            <w:tcW w:w="1883" w:type="dxa"/>
            <w:vAlign w:val="center"/>
          </w:tcPr>
          <w:p w14:paraId="7480D804" w14:textId="4A062F6C" w:rsidR="00A72A14" w:rsidRDefault="00A72A14" w:rsidP="00A72A14">
            <w:pPr>
              <w:rPr>
                <w:i/>
                <w:iCs/>
                <w:color w:val="000000"/>
              </w:rPr>
            </w:pPr>
            <w:r>
              <w:rPr>
                <w:color w:val="000000"/>
              </w:rPr>
              <w:t>GCF_</w:t>
            </w:r>
            <w:r w:rsidRPr="00A064EB">
              <w:t>001012655</w:t>
            </w:r>
          </w:p>
        </w:tc>
        <w:tc>
          <w:tcPr>
            <w:tcW w:w="1630" w:type="dxa"/>
          </w:tcPr>
          <w:p w14:paraId="12BDDE6F" w14:textId="0EED6EE0" w:rsidR="00A72A14" w:rsidRPr="00851D56" w:rsidRDefault="00A72A14" w:rsidP="00A72A14">
            <w:pPr>
              <w:rPr>
                <w:color w:val="000000"/>
              </w:rPr>
            </w:pPr>
            <w:r w:rsidRPr="00851D56">
              <w:rPr>
                <w:color w:val="000000"/>
              </w:rPr>
              <w:t>100</w:t>
            </w:r>
          </w:p>
        </w:tc>
        <w:tc>
          <w:tcPr>
            <w:tcW w:w="1763" w:type="dxa"/>
          </w:tcPr>
          <w:p w14:paraId="281873CE" w14:textId="0F2889A7" w:rsidR="00A72A14" w:rsidRPr="00851D56" w:rsidRDefault="00983295" w:rsidP="00A72A14">
            <w:pPr>
              <w:rPr>
                <w:color w:val="000000"/>
              </w:rPr>
            </w:pPr>
            <w:r w:rsidRPr="00851D56">
              <w:rPr>
                <w:color w:val="000000"/>
              </w:rPr>
              <w:t>0</w:t>
            </w:r>
          </w:p>
        </w:tc>
      </w:tr>
      <w:tr w:rsidR="00A72A14" w:rsidRPr="00E6094C" w14:paraId="59B0C82B" w14:textId="4D1F6154" w:rsidTr="003B267B">
        <w:trPr>
          <w:trHeight w:val="315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14:paraId="14632E77" w14:textId="77777777" w:rsidR="00A72A14" w:rsidRPr="00E6094C" w:rsidRDefault="00A72A14" w:rsidP="00A72A14">
            <w:pPr>
              <w:rPr>
                <w:color w:val="000000"/>
              </w:rPr>
            </w:pPr>
            <w:r>
              <w:rPr>
                <w:color w:val="000000"/>
              </w:rPr>
              <w:t>IM59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3BFA5483" w14:textId="77777777" w:rsidR="00A72A14" w:rsidRPr="00E6094C" w:rsidRDefault="00A72A14" w:rsidP="00A72A14">
            <w:r>
              <w:rPr>
                <w:color w:val="000000"/>
              </w:rPr>
              <w:t>Unknown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0D88F1CC" w14:textId="77777777" w:rsidR="00A72A14" w:rsidRPr="00E6094C" w:rsidRDefault="00A72A14" w:rsidP="00A72A14">
            <w:pPr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>L. mulieris</w:t>
            </w:r>
          </w:p>
        </w:tc>
        <w:tc>
          <w:tcPr>
            <w:tcW w:w="1883" w:type="dxa"/>
            <w:vAlign w:val="center"/>
          </w:tcPr>
          <w:p w14:paraId="31718E2E" w14:textId="6A560FDC" w:rsidR="00A72A14" w:rsidRDefault="00A72A14" w:rsidP="00A72A14">
            <w:pPr>
              <w:rPr>
                <w:i/>
                <w:iCs/>
                <w:color w:val="000000"/>
              </w:rPr>
            </w:pPr>
            <w:r>
              <w:rPr>
                <w:color w:val="000000"/>
              </w:rPr>
              <w:t>GCF_001012675</w:t>
            </w:r>
          </w:p>
        </w:tc>
        <w:tc>
          <w:tcPr>
            <w:tcW w:w="1630" w:type="dxa"/>
          </w:tcPr>
          <w:p w14:paraId="56594E69" w14:textId="1914D026" w:rsidR="00A72A14" w:rsidRPr="00851D56" w:rsidRDefault="00A72A14" w:rsidP="00A72A14">
            <w:pPr>
              <w:rPr>
                <w:color w:val="000000"/>
              </w:rPr>
            </w:pPr>
            <w:r w:rsidRPr="00851D56">
              <w:rPr>
                <w:color w:val="000000"/>
              </w:rPr>
              <w:t>100</w:t>
            </w:r>
          </w:p>
        </w:tc>
        <w:tc>
          <w:tcPr>
            <w:tcW w:w="1763" w:type="dxa"/>
          </w:tcPr>
          <w:p w14:paraId="47E5B5E5" w14:textId="4C2DF1F0" w:rsidR="00A72A14" w:rsidRPr="00851D56" w:rsidRDefault="00983295" w:rsidP="00A72A14">
            <w:pPr>
              <w:rPr>
                <w:color w:val="000000"/>
              </w:rPr>
            </w:pPr>
            <w:r w:rsidRPr="00851D56">
              <w:rPr>
                <w:color w:val="000000"/>
              </w:rPr>
              <w:t>0</w:t>
            </w:r>
          </w:p>
        </w:tc>
      </w:tr>
      <w:tr w:rsidR="00A72A14" w:rsidRPr="00E6094C" w14:paraId="05B27188" w14:textId="527FFEFD" w:rsidTr="003B267B">
        <w:trPr>
          <w:trHeight w:val="315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14:paraId="78D123D8" w14:textId="77777777" w:rsidR="00A72A14" w:rsidRPr="00E6094C" w:rsidRDefault="00A72A14" w:rsidP="00A72A14">
            <w:r>
              <w:rPr>
                <w:color w:val="000000"/>
              </w:rPr>
              <w:t>IM1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0A58FC80" w14:textId="77777777" w:rsidR="00A72A14" w:rsidRPr="00E6094C" w:rsidRDefault="00A72A14" w:rsidP="00A72A14">
            <w:r>
              <w:rPr>
                <w:color w:val="000000"/>
              </w:rPr>
              <w:t>Unknown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12DB64B0" w14:textId="77777777" w:rsidR="00A72A14" w:rsidRPr="00E6094C" w:rsidRDefault="00A72A14" w:rsidP="00A72A14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L. mulieris</w:t>
            </w:r>
          </w:p>
        </w:tc>
        <w:tc>
          <w:tcPr>
            <w:tcW w:w="1883" w:type="dxa"/>
            <w:vAlign w:val="center"/>
          </w:tcPr>
          <w:p w14:paraId="7807E7D5" w14:textId="02AB4BA9" w:rsidR="00A72A14" w:rsidRDefault="00A72A14" w:rsidP="00A72A14">
            <w:pPr>
              <w:rPr>
                <w:i/>
                <w:iCs/>
                <w:color w:val="000000"/>
              </w:rPr>
            </w:pPr>
            <w:r>
              <w:rPr>
                <w:color w:val="000000"/>
              </w:rPr>
              <w:t>GCF_001012735</w:t>
            </w:r>
          </w:p>
        </w:tc>
        <w:tc>
          <w:tcPr>
            <w:tcW w:w="1630" w:type="dxa"/>
          </w:tcPr>
          <w:p w14:paraId="1FD14F70" w14:textId="6123F17D" w:rsidR="00A72A14" w:rsidRPr="00851D56" w:rsidRDefault="00CF0514" w:rsidP="00A72A14">
            <w:pPr>
              <w:rPr>
                <w:color w:val="000000"/>
              </w:rPr>
            </w:pPr>
            <w:r w:rsidRPr="00851D56">
              <w:rPr>
                <w:color w:val="000000"/>
              </w:rPr>
              <w:t>100</w:t>
            </w:r>
          </w:p>
        </w:tc>
        <w:tc>
          <w:tcPr>
            <w:tcW w:w="1763" w:type="dxa"/>
          </w:tcPr>
          <w:p w14:paraId="1365FFDD" w14:textId="27CC0150" w:rsidR="00A72A14" w:rsidRPr="00851D56" w:rsidRDefault="00CF0514" w:rsidP="00A72A14">
            <w:pPr>
              <w:rPr>
                <w:color w:val="000000"/>
              </w:rPr>
            </w:pPr>
            <w:r w:rsidRPr="00851D56">
              <w:rPr>
                <w:color w:val="000000"/>
              </w:rPr>
              <w:t>0.1</w:t>
            </w:r>
          </w:p>
        </w:tc>
      </w:tr>
      <w:tr w:rsidR="00A72A14" w:rsidRPr="00E6094C" w14:paraId="0970D283" w14:textId="4B156D7E" w:rsidTr="003B267B">
        <w:trPr>
          <w:trHeight w:val="315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14:paraId="6678D857" w14:textId="77777777" w:rsidR="00A72A14" w:rsidRPr="00E6094C" w:rsidRDefault="00A72A14" w:rsidP="00A72A14">
            <w:pPr>
              <w:rPr>
                <w:color w:val="000000"/>
              </w:rPr>
            </w:pPr>
            <w:r>
              <w:rPr>
                <w:color w:val="000000"/>
              </w:rPr>
              <w:t>IM3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45105C0B" w14:textId="77777777" w:rsidR="00A72A14" w:rsidRPr="00E6094C" w:rsidRDefault="00A72A14" w:rsidP="00A72A14">
            <w:r>
              <w:rPr>
                <w:color w:val="000000"/>
              </w:rPr>
              <w:t>Unknown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1FA7F50E" w14:textId="77777777" w:rsidR="00A72A14" w:rsidRPr="00E6094C" w:rsidRDefault="00A72A14" w:rsidP="00A72A14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L. mulieris</w:t>
            </w:r>
          </w:p>
        </w:tc>
        <w:tc>
          <w:tcPr>
            <w:tcW w:w="1883" w:type="dxa"/>
            <w:vAlign w:val="center"/>
          </w:tcPr>
          <w:p w14:paraId="1271DFBE" w14:textId="0082329E" w:rsidR="00A72A14" w:rsidRDefault="00A72A14" w:rsidP="00A72A14">
            <w:pPr>
              <w:rPr>
                <w:i/>
                <w:iCs/>
                <w:color w:val="000000"/>
              </w:rPr>
            </w:pPr>
            <w:r>
              <w:rPr>
                <w:color w:val="000000"/>
              </w:rPr>
              <w:t>GCF_001012745</w:t>
            </w:r>
          </w:p>
        </w:tc>
        <w:tc>
          <w:tcPr>
            <w:tcW w:w="1630" w:type="dxa"/>
          </w:tcPr>
          <w:p w14:paraId="48EF4F06" w14:textId="41662C0E" w:rsidR="00A72A14" w:rsidRPr="00851D56" w:rsidRDefault="00CF0514" w:rsidP="00A72A14">
            <w:pPr>
              <w:rPr>
                <w:color w:val="000000"/>
              </w:rPr>
            </w:pPr>
            <w:r w:rsidRPr="00851D56">
              <w:rPr>
                <w:color w:val="000000"/>
              </w:rPr>
              <w:t>100</w:t>
            </w:r>
          </w:p>
        </w:tc>
        <w:tc>
          <w:tcPr>
            <w:tcW w:w="1763" w:type="dxa"/>
          </w:tcPr>
          <w:p w14:paraId="10165B0F" w14:textId="74B1DFAB" w:rsidR="00A72A14" w:rsidRPr="00851D56" w:rsidRDefault="00983295" w:rsidP="00A72A14">
            <w:pPr>
              <w:rPr>
                <w:color w:val="000000"/>
              </w:rPr>
            </w:pPr>
            <w:r w:rsidRPr="00851D56">
              <w:rPr>
                <w:color w:val="000000"/>
              </w:rPr>
              <w:t>0</w:t>
            </w:r>
          </w:p>
        </w:tc>
      </w:tr>
      <w:tr w:rsidR="00A72A14" w:rsidRPr="00E6094C" w14:paraId="63FD4324" w14:textId="44B01196" w:rsidTr="003B267B">
        <w:trPr>
          <w:trHeight w:val="315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14:paraId="23C08FB9" w14:textId="77777777" w:rsidR="00A72A14" w:rsidRPr="00E6094C" w:rsidRDefault="00A72A14" w:rsidP="00A72A14">
            <w:pPr>
              <w:rPr>
                <w:color w:val="000000"/>
              </w:rPr>
            </w:pPr>
            <w:r>
              <w:rPr>
                <w:color w:val="000000"/>
              </w:rPr>
              <w:t>TL2937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2D566CCC" w14:textId="20782816" w:rsidR="00A72A14" w:rsidRPr="00E6094C" w:rsidRDefault="00A72A14" w:rsidP="00A72A14">
            <w:r>
              <w:rPr>
                <w:color w:val="000000"/>
              </w:rPr>
              <w:t>Feces</w:t>
            </w:r>
            <w:r w:rsidR="00CF4751">
              <w:rPr>
                <w:color w:val="000000"/>
              </w:rPr>
              <w:t xml:space="preserve"> [healthy]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6798979D" w14:textId="77777777" w:rsidR="00A72A14" w:rsidRPr="00E6094C" w:rsidRDefault="00A72A14" w:rsidP="00A72A14">
            <w:pPr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>L. mulieris</w:t>
            </w:r>
          </w:p>
        </w:tc>
        <w:tc>
          <w:tcPr>
            <w:tcW w:w="1883" w:type="dxa"/>
            <w:vAlign w:val="center"/>
          </w:tcPr>
          <w:p w14:paraId="021E44E5" w14:textId="1DDC8EED" w:rsidR="00A72A14" w:rsidRDefault="00A72A14" w:rsidP="00A72A14">
            <w:pPr>
              <w:rPr>
                <w:i/>
                <w:iCs/>
                <w:color w:val="000000"/>
              </w:rPr>
            </w:pPr>
            <w:r>
              <w:rPr>
                <w:color w:val="000000"/>
              </w:rPr>
              <w:t>GCF_001742045</w:t>
            </w:r>
          </w:p>
        </w:tc>
        <w:tc>
          <w:tcPr>
            <w:tcW w:w="1630" w:type="dxa"/>
          </w:tcPr>
          <w:p w14:paraId="5D2028D7" w14:textId="6FEA911F" w:rsidR="00A72A14" w:rsidRPr="00851D56" w:rsidRDefault="00C60528" w:rsidP="00A72A14">
            <w:pPr>
              <w:rPr>
                <w:color w:val="000000"/>
              </w:rPr>
            </w:pPr>
            <w:r w:rsidRPr="00851D56">
              <w:rPr>
                <w:color w:val="000000"/>
              </w:rPr>
              <w:t>100</w:t>
            </w:r>
          </w:p>
        </w:tc>
        <w:tc>
          <w:tcPr>
            <w:tcW w:w="1763" w:type="dxa"/>
          </w:tcPr>
          <w:p w14:paraId="319F77BE" w14:textId="78266B44" w:rsidR="00A72A14" w:rsidRPr="00851D56" w:rsidRDefault="00C60528" w:rsidP="00A72A14">
            <w:pPr>
              <w:rPr>
                <w:color w:val="000000"/>
              </w:rPr>
            </w:pPr>
            <w:r w:rsidRPr="00851D56">
              <w:rPr>
                <w:color w:val="000000"/>
              </w:rPr>
              <w:t>0.1</w:t>
            </w:r>
          </w:p>
        </w:tc>
      </w:tr>
      <w:tr w:rsidR="005057E2" w:rsidRPr="00E6094C" w14:paraId="67C43D4D" w14:textId="4DC17C1B" w:rsidTr="003B267B">
        <w:trPr>
          <w:trHeight w:val="315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14:paraId="21AB0F25" w14:textId="77777777" w:rsidR="005057E2" w:rsidRPr="00E6094C" w:rsidRDefault="005057E2" w:rsidP="005057E2">
            <w:pPr>
              <w:rPr>
                <w:color w:val="000000"/>
              </w:rPr>
            </w:pPr>
            <w:r>
              <w:rPr>
                <w:color w:val="000000"/>
              </w:rPr>
              <w:t>c10Ua161M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3A70CAA5" w14:textId="6CCF7953" w:rsidR="005057E2" w:rsidRPr="00E6094C" w:rsidRDefault="005057E2" w:rsidP="005057E2">
            <w:r>
              <w:rPr>
                <w:color w:val="000000"/>
              </w:rPr>
              <w:t>Urinary tract (female)</w:t>
            </w:r>
            <w:r w:rsidR="00CF4751">
              <w:rPr>
                <w:color w:val="000000"/>
              </w:rPr>
              <w:t xml:space="preserve"> [healthy]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141AEB5E" w14:textId="77777777" w:rsidR="005057E2" w:rsidRPr="00E6094C" w:rsidRDefault="005057E2" w:rsidP="005057E2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L. mulieris</w:t>
            </w:r>
          </w:p>
        </w:tc>
        <w:tc>
          <w:tcPr>
            <w:tcW w:w="1883" w:type="dxa"/>
            <w:vAlign w:val="center"/>
          </w:tcPr>
          <w:p w14:paraId="32183D53" w14:textId="3163D510" w:rsidR="005057E2" w:rsidRPr="008C732A" w:rsidRDefault="005057E2" w:rsidP="005057E2">
            <w:pPr>
              <w:rPr>
                <w:i/>
                <w:iCs/>
                <w:color w:val="000000"/>
              </w:rPr>
            </w:pPr>
            <w:r w:rsidRPr="008C732A">
              <w:rPr>
                <w:color w:val="000000"/>
              </w:rPr>
              <w:t>GCF_007095465</w:t>
            </w:r>
          </w:p>
        </w:tc>
        <w:tc>
          <w:tcPr>
            <w:tcW w:w="1630" w:type="dxa"/>
          </w:tcPr>
          <w:p w14:paraId="5ECF4B3B" w14:textId="4877EB68" w:rsidR="005057E2" w:rsidRPr="00851D56" w:rsidRDefault="005057E2" w:rsidP="005057E2">
            <w:pPr>
              <w:rPr>
                <w:color w:val="000000"/>
              </w:rPr>
            </w:pPr>
            <w:r w:rsidRPr="00851D56">
              <w:rPr>
                <w:color w:val="000000"/>
              </w:rPr>
              <w:t>100</w:t>
            </w:r>
          </w:p>
        </w:tc>
        <w:tc>
          <w:tcPr>
            <w:tcW w:w="1763" w:type="dxa"/>
          </w:tcPr>
          <w:p w14:paraId="12C2E79C" w14:textId="3B8EC315" w:rsidR="005057E2" w:rsidRPr="00851D56" w:rsidRDefault="005057E2" w:rsidP="005057E2">
            <w:pPr>
              <w:rPr>
                <w:color w:val="000000"/>
              </w:rPr>
            </w:pPr>
            <w:r w:rsidRPr="00851D56">
              <w:rPr>
                <w:color w:val="000000"/>
              </w:rPr>
              <w:t>3.6</w:t>
            </w:r>
          </w:p>
        </w:tc>
      </w:tr>
      <w:tr w:rsidR="00A72A14" w:rsidRPr="00E6094C" w14:paraId="35147D12" w14:textId="5A3C104E" w:rsidTr="003B267B">
        <w:trPr>
          <w:trHeight w:val="315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14:paraId="7420BC52" w14:textId="77777777" w:rsidR="00A72A14" w:rsidRPr="00E6094C" w:rsidRDefault="00A72A14" w:rsidP="00A72A14">
            <w:pPr>
              <w:rPr>
                <w:color w:val="000000"/>
              </w:rPr>
            </w:pPr>
            <w:r>
              <w:rPr>
                <w:color w:val="000000"/>
              </w:rPr>
              <w:t>UMB1355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26E57EC4" w14:textId="77777777" w:rsidR="00A72A14" w:rsidRPr="00E6094C" w:rsidRDefault="00A72A14" w:rsidP="00A72A14">
            <w:r>
              <w:rPr>
                <w:color w:val="000000"/>
              </w:rPr>
              <w:t>Bladder (female) [UTI]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4D3CEB1C" w14:textId="77777777" w:rsidR="00A72A14" w:rsidRPr="00E6094C" w:rsidRDefault="00A72A14" w:rsidP="00A72A14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L. mulieris</w:t>
            </w:r>
          </w:p>
        </w:tc>
        <w:tc>
          <w:tcPr>
            <w:tcW w:w="1883" w:type="dxa"/>
            <w:vAlign w:val="center"/>
          </w:tcPr>
          <w:p w14:paraId="702F989E" w14:textId="5DF18BA2" w:rsidR="00A72A14" w:rsidRPr="008C732A" w:rsidRDefault="00A72A14" w:rsidP="00A72A14">
            <w:pPr>
              <w:rPr>
                <w:i/>
                <w:iCs/>
                <w:color w:val="000000"/>
              </w:rPr>
            </w:pPr>
            <w:r w:rsidRPr="008C732A">
              <w:rPr>
                <w:color w:val="000000"/>
              </w:rPr>
              <w:t>GCF_007786095</w:t>
            </w:r>
          </w:p>
        </w:tc>
        <w:tc>
          <w:tcPr>
            <w:tcW w:w="1630" w:type="dxa"/>
          </w:tcPr>
          <w:p w14:paraId="1D64BC51" w14:textId="43AE48A0" w:rsidR="00A72A14" w:rsidRPr="00851D56" w:rsidRDefault="005057E2" w:rsidP="00A72A14">
            <w:pPr>
              <w:rPr>
                <w:color w:val="000000"/>
              </w:rPr>
            </w:pPr>
            <w:r w:rsidRPr="00851D56">
              <w:rPr>
                <w:color w:val="000000"/>
              </w:rPr>
              <w:t>100</w:t>
            </w:r>
          </w:p>
        </w:tc>
        <w:tc>
          <w:tcPr>
            <w:tcW w:w="1763" w:type="dxa"/>
          </w:tcPr>
          <w:p w14:paraId="4D4A68DC" w14:textId="10250C60" w:rsidR="00A72A14" w:rsidRPr="00851D56" w:rsidRDefault="005057E2" w:rsidP="00A72A14">
            <w:pPr>
              <w:rPr>
                <w:color w:val="000000"/>
              </w:rPr>
            </w:pPr>
            <w:r w:rsidRPr="00851D56">
              <w:rPr>
                <w:color w:val="000000"/>
              </w:rPr>
              <w:t>0</w:t>
            </w:r>
          </w:p>
        </w:tc>
      </w:tr>
      <w:tr w:rsidR="005057E2" w:rsidRPr="00E6094C" w14:paraId="03B50B05" w14:textId="3AA5A8AC" w:rsidTr="003B267B">
        <w:trPr>
          <w:trHeight w:val="315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14:paraId="4C6478E1" w14:textId="77777777" w:rsidR="005057E2" w:rsidRPr="00E6094C" w:rsidRDefault="005057E2" w:rsidP="005057E2">
            <w:r>
              <w:rPr>
                <w:color w:val="000000"/>
              </w:rPr>
              <w:t>UMB8440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457E2BAD" w14:textId="77777777" w:rsidR="005057E2" w:rsidRPr="00E6094C" w:rsidRDefault="005057E2" w:rsidP="005057E2">
            <w:r>
              <w:rPr>
                <w:color w:val="000000"/>
              </w:rPr>
              <w:t>Bladder (female) [OAB]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145E60D2" w14:textId="77777777" w:rsidR="005057E2" w:rsidRPr="00E6094C" w:rsidRDefault="005057E2" w:rsidP="005057E2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L. mulieris</w:t>
            </w:r>
          </w:p>
        </w:tc>
        <w:tc>
          <w:tcPr>
            <w:tcW w:w="1883" w:type="dxa"/>
            <w:vAlign w:val="center"/>
          </w:tcPr>
          <w:p w14:paraId="06F236C5" w14:textId="1686AC9E" w:rsidR="005057E2" w:rsidRPr="008C732A" w:rsidRDefault="005057E2" w:rsidP="005057E2">
            <w:pPr>
              <w:rPr>
                <w:i/>
                <w:iCs/>
                <w:color w:val="000000"/>
              </w:rPr>
            </w:pPr>
            <w:r w:rsidRPr="008C732A">
              <w:rPr>
                <w:color w:val="000000"/>
              </w:rPr>
              <w:t>GCF_008726405</w:t>
            </w:r>
          </w:p>
        </w:tc>
        <w:tc>
          <w:tcPr>
            <w:tcW w:w="1630" w:type="dxa"/>
          </w:tcPr>
          <w:p w14:paraId="5A63E383" w14:textId="0DB36C7A" w:rsidR="005057E2" w:rsidRPr="00851D56" w:rsidRDefault="005057E2" w:rsidP="005057E2">
            <w:pPr>
              <w:rPr>
                <w:color w:val="000000"/>
              </w:rPr>
            </w:pPr>
            <w:r w:rsidRPr="00851D56">
              <w:rPr>
                <w:color w:val="000000"/>
              </w:rPr>
              <w:t>100</w:t>
            </w:r>
          </w:p>
        </w:tc>
        <w:tc>
          <w:tcPr>
            <w:tcW w:w="1763" w:type="dxa"/>
          </w:tcPr>
          <w:p w14:paraId="0044A5C8" w14:textId="37553BC5" w:rsidR="005057E2" w:rsidRPr="00851D56" w:rsidRDefault="005057E2" w:rsidP="005057E2">
            <w:pPr>
              <w:rPr>
                <w:color w:val="000000"/>
              </w:rPr>
            </w:pPr>
            <w:r w:rsidRPr="00851D56">
              <w:rPr>
                <w:color w:val="000000"/>
              </w:rPr>
              <w:t>3.6</w:t>
            </w:r>
          </w:p>
        </w:tc>
      </w:tr>
      <w:tr w:rsidR="00A72A14" w:rsidRPr="00E6094C" w14:paraId="2FD52C65" w14:textId="64988E38" w:rsidTr="003B267B">
        <w:trPr>
          <w:trHeight w:val="315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14:paraId="35265ADC" w14:textId="77777777" w:rsidR="00A72A14" w:rsidRPr="00E6094C" w:rsidRDefault="00A72A14" w:rsidP="00A72A14">
            <w:pPr>
              <w:rPr>
                <w:color w:val="000000"/>
              </w:rPr>
            </w:pPr>
            <w:r>
              <w:rPr>
                <w:color w:val="000000"/>
              </w:rPr>
              <w:t>UMB4707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1B787467" w14:textId="77777777" w:rsidR="00A72A14" w:rsidRPr="00E6094C" w:rsidRDefault="00A72A14" w:rsidP="00A72A14">
            <w:r>
              <w:rPr>
                <w:color w:val="000000"/>
              </w:rPr>
              <w:t>Bladder (female) [OAB]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77165C05" w14:textId="77777777" w:rsidR="00A72A14" w:rsidRPr="00E6094C" w:rsidRDefault="00A72A14" w:rsidP="00A72A14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L. mulieris</w:t>
            </w:r>
          </w:p>
        </w:tc>
        <w:tc>
          <w:tcPr>
            <w:tcW w:w="1883" w:type="dxa"/>
            <w:vAlign w:val="center"/>
          </w:tcPr>
          <w:p w14:paraId="4CD19F15" w14:textId="4798F4A0" w:rsidR="00A72A14" w:rsidRPr="008C732A" w:rsidRDefault="00A72A14" w:rsidP="00A72A14">
            <w:pPr>
              <w:rPr>
                <w:i/>
                <w:iCs/>
                <w:color w:val="000000"/>
              </w:rPr>
            </w:pPr>
            <w:r w:rsidRPr="008C732A">
              <w:rPr>
                <w:color w:val="000000"/>
              </w:rPr>
              <w:t>GCF_008728065</w:t>
            </w:r>
          </w:p>
        </w:tc>
        <w:tc>
          <w:tcPr>
            <w:tcW w:w="1630" w:type="dxa"/>
          </w:tcPr>
          <w:p w14:paraId="5BD71BA4" w14:textId="752686CC" w:rsidR="00A72A14" w:rsidRPr="00851D56" w:rsidRDefault="005057E2" w:rsidP="00A72A14">
            <w:pPr>
              <w:rPr>
                <w:color w:val="000000"/>
              </w:rPr>
            </w:pPr>
            <w:r w:rsidRPr="00851D56">
              <w:rPr>
                <w:color w:val="000000"/>
              </w:rPr>
              <w:t>100</w:t>
            </w:r>
          </w:p>
        </w:tc>
        <w:tc>
          <w:tcPr>
            <w:tcW w:w="1763" w:type="dxa"/>
          </w:tcPr>
          <w:p w14:paraId="4B94ECC3" w14:textId="620E46E7" w:rsidR="00A72A14" w:rsidRPr="00851D56" w:rsidRDefault="005057E2" w:rsidP="00A72A14">
            <w:pPr>
              <w:rPr>
                <w:color w:val="000000"/>
              </w:rPr>
            </w:pPr>
            <w:r w:rsidRPr="00851D56">
              <w:rPr>
                <w:color w:val="000000"/>
              </w:rPr>
              <w:t>0</w:t>
            </w:r>
          </w:p>
        </w:tc>
      </w:tr>
      <w:tr w:rsidR="005057E2" w:rsidRPr="00E6094C" w14:paraId="4C6EB02A" w14:textId="2B4BC4B7" w:rsidTr="003B267B">
        <w:trPr>
          <w:trHeight w:val="315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14:paraId="5DCEDF40" w14:textId="77777777" w:rsidR="005057E2" w:rsidRPr="00E6094C" w:rsidRDefault="005057E2" w:rsidP="005057E2">
            <w:pPr>
              <w:rPr>
                <w:color w:val="000000"/>
              </w:rPr>
            </w:pPr>
            <w:r>
              <w:rPr>
                <w:color w:val="000000"/>
              </w:rPr>
              <w:t>UMB0639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645790B6" w14:textId="77777777" w:rsidR="005057E2" w:rsidRPr="00E6094C" w:rsidRDefault="005057E2" w:rsidP="005057E2">
            <w:pPr>
              <w:rPr>
                <w:color w:val="000000"/>
              </w:rPr>
            </w:pPr>
            <w:r>
              <w:rPr>
                <w:color w:val="000000"/>
              </w:rPr>
              <w:t>Bladder (female) [OAB]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0E5776A1" w14:textId="77777777" w:rsidR="005057E2" w:rsidRPr="00E6094C" w:rsidRDefault="005057E2" w:rsidP="005057E2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L. mulieris</w:t>
            </w:r>
          </w:p>
        </w:tc>
        <w:tc>
          <w:tcPr>
            <w:tcW w:w="1883" w:type="dxa"/>
            <w:vAlign w:val="center"/>
          </w:tcPr>
          <w:p w14:paraId="057BF35A" w14:textId="51ED860D" w:rsidR="005057E2" w:rsidRPr="008C732A" w:rsidRDefault="005057E2" w:rsidP="005057E2">
            <w:pPr>
              <w:rPr>
                <w:i/>
                <w:iCs/>
                <w:color w:val="000000"/>
              </w:rPr>
            </w:pPr>
            <w:r w:rsidRPr="008C732A">
              <w:rPr>
                <w:color w:val="000000"/>
              </w:rPr>
              <w:t>GCF_008728115</w:t>
            </w:r>
          </w:p>
        </w:tc>
        <w:tc>
          <w:tcPr>
            <w:tcW w:w="1630" w:type="dxa"/>
          </w:tcPr>
          <w:p w14:paraId="178B3177" w14:textId="4FF81807" w:rsidR="005057E2" w:rsidRPr="00851D56" w:rsidRDefault="005057E2" w:rsidP="005057E2">
            <w:pPr>
              <w:rPr>
                <w:color w:val="000000"/>
              </w:rPr>
            </w:pPr>
            <w:r w:rsidRPr="00851D56">
              <w:rPr>
                <w:color w:val="000000"/>
              </w:rPr>
              <w:t>100</w:t>
            </w:r>
          </w:p>
        </w:tc>
        <w:tc>
          <w:tcPr>
            <w:tcW w:w="1763" w:type="dxa"/>
          </w:tcPr>
          <w:p w14:paraId="14C66C16" w14:textId="7BBEA4F9" w:rsidR="005057E2" w:rsidRPr="00851D56" w:rsidRDefault="005057E2" w:rsidP="005057E2">
            <w:pPr>
              <w:rPr>
                <w:color w:val="000000"/>
              </w:rPr>
            </w:pPr>
            <w:r w:rsidRPr="00851D56">
              <w:rPr>
                <w:color w:val="000000"/>
              </w:rPr>
              <w:t>0</w:t>
            </w:r>
          </w:p>
        </w:tc>
      </w:tr>
      <w:tr w:rsidR="005057E2" w:rsidRPr="00E6094C" w14:paraId="4DD3D4EB" w14:textId="1B2D4609" w:rsidTr="003B267B">
        <w:trPr>
          <w:trHeight w:val="315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14:paraId="55D0B56E" w14:textId="77777777" w:rsidR="005057E2" w:rsidRPr="00E6094C" w:rsidRDefault="005057E2" w:rsidP="005057E2">
            <w:pPr>
              <w:rPr>
                <w:color w:val="000000"/>
              </w:rPr>
            </w:pPr>
            <w:r>
              <w:rPr>
                <w:color w:val="000000"/>
              </w:rPr>
              <w:t>FDAARGOS_749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42CD288F" w14:textId="77777777" w:rsidR="005057E2" w:rsidRPr="00E6094C" w:rsidRDefault="005057E2" w:rsidP="005057E2">
            <w:r>
              <w:rPr>
                <w:color w:val="000000"/>
              </w:rPr>
              <w:t>Unknown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5399C97E" w14:textId="77777777" w:rsidR="005057E2" w:rsidRPr="00E6094C" w:rsidRDefault="005057E2" w:rsidP="005057E2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L. mulieris</w:t>
            </w:r>
          </w:p>
        </w:tc>
        <w:tc>
          <w:tcPr>
            <w:tcW w:w="1883" w:type="dxa"/>
            <w:vAlign w:val="center"/>
          </w:tcPr>
          <w:p w14:paraId="76FF072B" w14:textId="203C7817" w:rsidR="005057E2" w:rsidRPr="008C732A" w:rsidRDefault="005057E2" w:rsidP="005057E2">
            <w:pPr>
              <w:rPr>
                <w:i/>
                <w:iCs/>
                <w:color w:val="000000"/>
              </w:rPr>
            </w:pPr>
            <w:r w:rsidRPr="008C732A">
              <w:rPr>
                <w:color w:val="000000"/>
              </w:rPr>
              <w:t>GCF_009730255</w:t>
            </w:r>
          </w:p>
        </w:tc>
        <w:tc>
          <w:tcPr>
            <w:tcW w:w="1630" w:type="dxa"/>
          </w:tcPr>
          <w:p w14:paraId="4EA612BE" w14:textId="47BCCFD9" w:rsidR="005057E2" w:rsidRPr="00851D56" w:rsidRDefault="005057E2" w:rsidP="005057E2">
            <w:pPr>
              <w:rPr>
                <w:color w:val="000000"/>
              </w:rPr>
            </w:pPr>
            <w:r w:rsidRPr="00851D56">
              <w:rPr>
                <w:color w:val="000000"/>
              </w:rPr>
              <w:t>100</w:t>
            </w:r>
          </w:p>
        </w:tc>
        <w:tc>
          <w:tcPr>
            <w:tcW w:w="1763" w:type="dxa"/>
          </w:tcPr>
          <w:p w14:paraId="32E48A08" w14:textId="317EA335" w:rsidR="005057E2" w:rsidRPr="00851D56" w:rsidRDefault="005057E2" w:rsidP="005057E2">
            <w:pPr>
              <w:rPr>
                <w:color w:val="000000"/>
              </w:rPr>
            </w:pPr>
            <w:r w:rsidRPr="00851D56">
              <w:rPr>
                <w:color w:val="000000"/>
              </w:rPr>
              <w:t>0</w:t>
            </w:r>
          </w:p>
        </w:tc>
      </w:tr>
      <w:tr w:rsidR="00E469D9" w:rsidRPr="00E6094C" w14:paraId="57CF65FF" w14:textId="049028AE" w:rsidTr="003B267B">
        <w:trPr>
          <w:trHeight w:val="320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14:paraId="48F7C983" w14:textId="77777777" w:rsidR="00E469D9" w:rsidRPr="00E6094C" w:rsidRDefault="00E469D9" w:rsidP="00E469D9">
            <w:pPr>
              <w:rPr>
                <w:color w:val="000000"/>
              </w:rPr>
            </w:pPr>
            <w:r>
              <w:rPr>
                <w:color w:val="000000"/>
              </w:rPr>
              <w:t>UMB7784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64FA8D9D" w14:textId="77777777" w:rsidR="00E469D9" w:rsidRPr="00E6094C" w:rsidRDefault="00E469D9" w:rsidP="00E469D9">
            <w:pPr>
              <w:rPr>
                <w:color w:val="000000"/>
              </w:rPr>
            </w:pPr>
            <w:r>
              <w:rPr>
                <w:color w:val="000000"/>
              </w:rPr>
              <w:t>Bladder (female) [</w:t>
            </w:r>
            <w:proofErr w:type="spellStart"/>
            <w:r>
              <w:rPr>
                <w:color w:val="000000"/>
              </w:rPr>
              <w:t>rUTI</w:t>
            </w:r>
            <w:proofErr w:type="spellEnd"/>
            <w:r>
              <w:rPr>
                <w:color w:val="000000"/>
              </w:rPr>
              <w:t>]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7B17B6DE" w14:textId="77777777" w:rsidR="00E469D9" w:rsidRPr="00E6094C" w:rsidRDefault="00E469D9" w:rsidP="00E469D9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L. mulieris</w:t>
            </w:r>
          </w:p>
        </w:tc>
        <w:tc>
          <w:tcPr>
            <w:tcW w:w="1883" w:type="dxa"/>
            <w:vAlign w:val="center"/>
          </w:tcPr>
          <w:p w14:paraId="408A1D82" w14:textId="4AD7DC40" w:rsidR="00E469D9" w:rsidRPr="008C732A" w:rsidRDefault="00E469D9" w:rsidP="00E469D9">
            <w:pPr>
              <w:rPr>
                <w:i/>
                <w:iCs/>
                <w:color w:val="000000"/>
              </w:rPr>
            </w:pPr>
            <w:r w:rsidRPr="008C732A">
              <w:rPr>
                <w:color w:val="000000"/>
              </w:rPr>
              <w:t>GCF_012102935</w:t>
            </w:r>
          </w:p>
        </w:tc>
        <w:tc>
          <w:tcPr>
            <w:tcW w:w="1630" w:type="dxa"/>
          </w:tcPr>
          <w:p w14:paraId="632511D0" w14:textId="6816AD66" w:rsidR="00E469D9" w:rsidRPr="00851D56" w:rsidRDefault="00E469D9" w:rsidP="00E469D9">
            <w:pPr>
              <w:rPr>
                <w:color w:val="000000"/>
              </w:rPr>
            </w:pPr>
            <w:r w:rsidRPr="00851D56">
              <w:rPr>
                <w:color w:val="000000"/>
              </w:rPr>
              <w:t>100</w:t>
            </w:r>
          </w:p>
        </w:tc>
        <w:tc>
          <w:tcPr>
            <w:tcW w:w="1763" w:type="dxa"/>
          </w:tcPr>
          <w:p w14:paraId="29755189" w14:textId="49070FE6" w:rsidR="00E469D9" w:rsidRPr="00851D56" w:rsidRDefault="00E469D9" w:rsidP="00E469D9">
            <w:pPr>
              <w:rPr>
                <w:color w:val="000000"/>
              </w:rPr>
            </w:pPr>
            <w:r w:rsidRPr="00851D56">
              <w:rPr>
                <w:color w:val="000000"/>
              </w:rPr>
              <w:t>0</w:t>
            </w:r>
          </w:p>
        </w:tc>
      </w:tr>
      <w:tr w:rsidR="00F85902" w:rsidRPr="00E6094C" w14:paraId="66894222" w14:textId="14C5C2B3" w:rsidTr="003B267B">
        <w:trPr>
          <w:trHeight w:val="320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14:paraId="7DDA5B50" w14:textId="77777777" w:rsidR="00F85902" w:rsidRPr="00E6094C" w:rsidRDefault="00F85902" w:rsidP="00F85902">
            <w:pPr>
              <w:rPr>
                <w:color w:val="000000"/>
              </w:rPr>
            </w:pPr>
            <w:r>
              <w:rPr>
                <w:color w:val="000000"/>
              </w:rPr>
              <w:t>UMB9245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3CEE0C44" w14:textId="77777777" w:rsidR="00F85902" w:rsidRPr="00E6094C" w:rsidRDefault="00F85902" w:rsidP="00F85902">
            <w:pPr>
              <w:rPr>
                <w:color w:val="000000"/>
              </w:rPr>
            </w:pPr>
            <w:r>
              <w:rPr>
                <w:color w:val="000000"/>
              </w:rPr>
              <w:t>Bladder (female) [</w:t>
            </w:r>
            <w:proofErr w:type="spellStart"/>
            <w:r>
              <w:rPr>
                <w:color w:val="000000"/>
              </w:rPr>
              <w:t>rUTI</w:t>
            </w:r>
            <w:proofErr w:type="spellEnd"/>
            <w:r>
              <w:rPr>
                <w:color w:val="000000"/>
              </w:rPr>
              <w:t>]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13595E74" w14:textId="77777777" w:rsidR="00F85902" w:rsidRPr="00E6094C" w:rsidRDefault="00F85902" w:rsidP="00F85902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L. mulieris</w:t>
            </w:r>
          </w:p>
        </w:tc>
        <w:tc>
          <w:tcPr>
            <w:tcW w:w="1883" w:type="dxa"/>
            <w:vAlign w:val="center"/>
          </w:tcPr>
          <w:p w14:paraId="076039B5" w14:textId="5629718B" w:rsidR="00F85902" w:rsidRPr="008C732A" w:rsidRDefault="00F85902" w:rsidP="00F85902">
            <w:pPr>
              <w:rPr>
                <w:i/>
                <w:iCs/>
                <w:color w:val="000000"/>
              </w:rPr>
            </w:pPr>
            <w:r w:rsidRPr="008C732A">
              <w:rPr>
                <w:color w:val="000000"/>
              </w:rPr>
              <w:t>GCF_012102955</w:t>
            </w:r>
          </w:p>
        </w:tc>
        <w:tc>
          <w:tcPr>
            <w:tcW w:w="1630" w:type="dxa"/>
          </w:tcPr>
          <w:p w14:paraId="685141A6" w14:textId="476494AD" w:rsidR="00F85902" w:rsidRPr="00851D56" w:rsidRDefault="00F85902" w:rsidP="00F85902">
            <w:pPr>
              <w:rPr>
                <w:color w:val="000000"/>
              </w:rPr>
            </w:pPr>
            <w:r w:rsidRPr="00851D56">
              <w:rPr>
                <w:color w:val="000000"/>
              </w:rPr>
              <w:t>100</w:t>
            </w:r>
          </w:p>
        </w:tc>
        <w:tc>
          <w:tcPr>
            <w:tcW w:w="1763" w:type="dxa"/>
          </w:tcPr>
          <w:p w14:paraId="01CAFCE9" w14:textId="78A8831E" w:rsidR="00F85902" w:rsidRPr="00851D56" w:rsidRDefault="00F85902" w:rsidP="00F85902">
            <w:pPr>
              <w:rPr>
                <w:color w:val="000000"/>
              </w:rPr>
            </w:pPr>
            <w:r w:rsidRPr="00851D56">
              <w:rPr>
                <w:color w:val="000000"/>
              </w:rPr>
              <w:t>0</w:t>
            </w:r>
          </w:p>
        </w:tc>
      </w:tr>
      <w:tr w:rsidR="00A72A14" w:rsidRPr="00E6094C" w14:paraId="5054EB23" w14:textId="63552CBE" w:rsidTr="003B267B">
        <w:trPr>
          <w:trHeight w:val="315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14:paraId="3367FE6B" w14:textId="77777777" w:rsidR="00A72A14" w:rsidRPr="00E6094C" w:rsidRDefault="00A72A14" w:rsidP="00A72A14">
            <w:pPr>
              <w:rPr>
                <w:color w:val="000000"/>
              </w:rPr>
            </w:pPr>
            <w:r>
              <w:rPr>
                <w:color w:val="000000"/>
              </w:rPr>
              <w:t>MGYG-HGUT-02313</w:t>
            </w:r>
          </w:p>
        </w:tc>
        <w:tc>
          <w:tcPr>
            <w:tcW w:w="3643" w:type="dxa"/>
            <w:shd w:val="clear" w:color="auto" w:fill="auto"/>
            <w:noWrap/>
            <w:vAlign w:val="center"/>
            <w:hideMark/>
          </w:tcPr>
          <w:p w14:paraId="37981754" w14:textId="746F9A03" w:rsidR="00A72A14" w:rsidRPr="00E6094C" w:rsidRDefault="00A72A14" w:rsidP="00A72A14">
            <w:pPr>
              <w:rPr>
                <w:color w:val="000000"/>
              </w:rPr>
            </w:pPr>
            <w:r>
              <w:rPr>
                <w:color w:val="000000"/>
              </w:rPr>
              <w:t>Human gut</w:t>
            </w:r>
            <w:r w:rsidR="0018577A">
              <w:rPr>
                <w:color w:val="000000"/>
              </w:rPr>
              <w:t xml:space="preserve"> [unknown]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60C3BDCA" w14:textId="77777777" w:rsidR="00A72A14" w:rsidRPr="00E6094C" w:rsidRDefault="00A72A14" w:rsidP="00A72A14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L. mulieris</w:t>
            </w:r>
          </w:p>
        </w:tc>
        <w:tc>
          <w:tcPr>
            <w:tcW w:w="1883" w:type="dxa"/>
            <w:vAlign w:val="center"/>
          </w:tcPr>
          <w:p w14:paraId="3E52E7AA" w14:textId="0EF5C9BA" w:rsidR="00A72A14" w:rsidRPr="008C732A" w:rsidRDefault="00A72A14" w:rsidP="00A72A14">
            <w:pPr>
              <w:rPr>
                <w:i/>
                <w:iCs/>
                <w:color w:val="000000"/>
              </w:rPr>
            </w:pPr>
            <w:r w:rsidRPr="008C732A">
              <w:rPr>
                <w:color w:val="000000"/>
              </w:rPr>
              <w:t>GCF_902385715</w:t>
            </w:r>
          </w:p>
        </w:tc>
        <w:tc>
          <w:tcPr>
            <w:tcW w:w="1630" w:type="dxa"/>
          </w:tcPr>
          <w:p w14:paraId="76038E69" w14:textId="2FCA4C9E" w:rsidR="00A72A14" w:rsidRPr="00851D56" w:rsidRDefault="005057E2" w:rsidP="00A72A14">
            <w:pPr>
              <w:rPr>
                <w:color w:val="000000"/>
              </w:rPr>
            </w:pPr>
            <w:r w:rsidRPr="00851D56">
              <w:rPr>
                <w:color w:val="000000"/>
              </w:rPr>
              <w:t>100</w:t>
            </w:r>
          </w:p>
        </w:tc>
        <w:tc>
          <w:tcPr>
            <w:tcW w:w="1763" w:type="dxa"/>
          </w:tcPr>
          <w:p w14:paraId="55A25469" w14:textId="7D32E500" w:rsidR="00A72A14" w:rsidRPr="00851D56" w:rsidRDefault="005057E2" w:rsidP="00A72A14">
            <w:pPr>
              <w:rPr>
                <w:color w:val="000000"/>
              </w:rPr>
            </w:pPr>
            <w:r w:rsidRPr="00851D56">
              <w:rPr>
                <w:color w:val="000000"/>
              </w:rPr>
              <w:t>0.1</w:t>
            </w:r>
          </w:p>
        </w:tc>
      </w:tr>
    </w:tbl>
    <w:p w14:paraId="64CD881C" w14:textId="77777777" w:rsidR="00930FEB" w:rsidRDefault="00930FEB" w:rsidP="00930FEB"/>
    <w:p w14:paraId="5D5DDC4D" w14:textId="34ECEFC5" w:rsidR="005B1FDD" w:rsidRDefault="00715F40">
      <w:r>
        <w:t xml:space="preserve">For strains from our own collection (indicated by the strain designation “UMB”), the urinary tract symptom status is listed in brackets. Symptom status includes: OAB = overactive bladder symptoms; UTI = urinary tract infection; </w:t>
      </w:r>
      <w:proofErr w:type="spellStart"/>
      <w:r>
        <w:t>rUTI</w:t>
      </w:r>
      <w:proofErr w:type="spellEnd"/>
      <w:r>
        <w:t xml:space="preserve"> = recurrent UTI; UUI = urgency urinary incontinence; and no LUTS = no lower urinary tract symptoms.</w:t>
      </w:r>
    </w:p>
    <w:sectPr w:rsidR="005B1FDD" w:rsidSect="00A72A1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FEB"/>
    <w:rsid w:val="00165514"/>
    <w:rsid w:val="0018473C"/>
    <w:rsid w:val="0018577A"/>
    <w:rsid w:val="003B267B"/>
    <w:rsid w:val="005057E2"/>
    <w:rsid w:val="005B1FDD"/>
    <w:rsid w:val="00715F40"/>
    <w:rsid w:val="00851D56"/>
    <w:rsid w:val="008C732A"/>
    <w:rsid w:val="008D0EDF"/>
    <w:rsid w:val="00916258"/>
    <w:rsid w:val="00930FEB"/>
    <w:rsid w:val="00936190"/>
    <w:rsid w:val="00983295"/>
    <w:rsid w:val="009E229B"/>
    <w:rsid w:val="00A064EB"/>
    <w:rsid w:val="00A416C2"/>
    <w:rsid w:val="00A72A14"/>
    <w:rsid w:val="00AB0A06"/>
    <w:rsid w:val="00AC72E1"/>
    <w:rsid w:val="00BD3B78"/>
    <w:rsid w:val="00C60528"/>
    <w:rsid w:val="00C60567"/>
    <w:rsid w:val="00CF0514"/>
    <w:rsid w:val="00CF4751"/>
    <w:rsid w:val="00E4257C"/>
    <w:rsid w:val="00E469D9"/>
    <w:rsid w:val="00F27037"/>
    <w:rsid w:val="00F85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5B9344"/>
  <w15:chartTrackingRefBased/>
  <w15:docId w15:val="{9288484E-DF81-4342-A12B-D2896041D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0FE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0FEB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0FE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444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472</Words>
  <Characters>2693</Characters>
  <Application>Microsoft Office Word</Application>
  <DocSecurity>0</DocSecurity>
  <Lines>22</Lines>
  <Paragraphs>6</Paragraphs>
  <ScaleCrop>false</ScaleCrop>
  <Company/>
  <LinksUpToDate>false</LinksUpToDate>
  <CharactersWithSpaces>3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Putonti</dc:creator>
  <cp:keywords/>
  <dc:description/>
  <cp:lastModifiedBy>Catherine Putonti</cp:lastModifiedBy>
  <cp:revision>29</cp:revision>
  <dcterms:created xsi:type="dcterms:W3CDTF">2020-06-10T22:39:00Z</dcterms:created>
  <dcterms:modified xsi:type="dcterms:W3CDTF">2020-07-23T21:48:00Z</dcterms:modified>
</cp:coreProperties>
</file>